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09B64E" w14:textId="77777777" w:rsidR="00A20E4E" w:rsidRDefault="00A20E4E" w:rsidP="00A20E4E">
      <w:bookmarkStart w:id="0" w:name="_Hlk113701413"/>
    </w:p>
    <w:tbl>
      <w:tblPr>
        <w:tblStyle w:val="PlainTable5"/>
        <w:tblW w:w="0" w:type="auto"/>
        <w:tblLook w:val="04A0" w:firstRow="1" w:lastRow="0" w:firstColumn="1" w:lastColumn="0" w:noHBand="0" w:noVBand="1"/>
      </w:tblPr>
      <w:tblGrid>
        <w:gridCol w:w="1057"/>
        <w:gridCol w:w="3921"/>
        <w:gridCol w:w="4372"/>
      </w:tblGrid>
      <w:tr w:rsidR="00A20E4E" w14:paraId="727FEC88" w14:textId="77777777" w:rsidTr="00A20E4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57" w:type="dxa"/>
          </w:tcPr>
          <w:p w14:paraId="4BA3B9EF" w14:textId="77777777" w:rsidR="00A20E4E" w:rsidRPr="00A20E4E" w:rsidRDefault="00A20E4E" w:rsidP="00E10D69">
            <w:pPr>
              <w:rPr>
                <w:rFonts w:cs="Times New Roman"/>
                <w:i w:val="0"/>
                <w:iCs w:val="0"/>
                <w:szCs w:val="24"/>
              </w:rPr>
            </w:pPr>
            <w:r w:rsidRPr="00A20E4E">
              <w:rPr>
                <w:rFonts w:cs="Times New Roman"/>
                <w:i w:val="0"/>
                <w:iCs w:val="0"/>
                <w:szCs w:val="24"/>
              </w:rPr>
              <w:t>Gene</w:t>
            </w:r>
          </w:p>
        </w:tc>
        <w:tc>
          <w:tcPr>
            <w:tcW w:w="3921" w:type="dxa"/>
          </w:tcPr>
          <w:p w14:paraId="6320D95E" w14:textId="77777777" w:rsidR="00A20E4E" w:rsidRPr="00A20E4E" w:rsidRDefault="00A20E4E" w:rsidP="00E10D69">
            <w:pPr>
              <w:cnfStyle w:val="100000000000" w:firstRow="1" w:lastRow="0" w:firstColumn="0" w:lastColumn="0" w:oddVBand="0" w:evenVBand="0" w:oddHBand="0" w:evenHBand="0" w:firstRowFirstColumn="0" w:firstRowLastColumn="0" w:lastRowFirstColumn="0" w:lastRowLastColumn="0"/>
              <w:rPr>
                <w:rFonts w:cs="Times New Roman"/>
                <w:i w:val="0"/>
                <w:iCs w:val="0"/>
                <w:szCs w:val="24"/>
              </w:rPr>
            </w:pPr>
            <w:r w:rsidRPr="00A20E4E">
              <w:rPr>
                <w:rFonts w:cs="Times New Roman"/>
                <w:i w:val="0"/>
                <w:iCs w:val="0"/>
                <w:szCs w:val="24"/>
              </w:rPr>
              <w:t>Neural mechanisms identified</w:t>
            </w:r>
          </w:p>
        </w:tc>
        <w:tc>
          <w:tcPr>
            <w:tcW w:w="4372" w:type="dxa"/>
          </w:tcPr>
          <w:p w14:paraId="7E3FD94A" w14:textId="77777777" w:rsidR="00A20E4E" w:rsidRPr="00A20E4E" w:rsidRDefault="00A20E4E" w:rsidP="00E10D69">
            <w:pPr>
              <w:cnfStyle w:val="100000000000" w:firstRow="1" w:lastRow="0" w:firstColumn="0" w:lastColumn="0" w:oddVBand="0" w:evenVBand="0" w:oddHBand="0" w:evenHBand="0" w:firstRowFirstColumn="0" w:firstRowLastColumn="0" w:lastRowFirstColumn="0" w:lastRowLastColumn="0"/>
              <w:rPr>
                <w:rFonts w:cs="Times New Roman"/>
                <w:i w:val="0"/>
                <w:iCs w:val="0"/>
                <w:szCs w:val="24"/>
              </w:rPr>
            </w:pPr>
            <w:r w:rsidRPr="00A20E4E">
              <w:rPr>
                <w:rFonts w:cs="Times New Roman"/>
                <w:i w:val="0"/>
                <w:iCs w:val="0"/>
                <w:szCs w:val="24"/>
              </w:rPr>
              <w:t>Behavioral alterations shown deletions</w:t>
            </w:r>
          </w:p>
        </w:tc>
      </w:tr>
      <w:tr w:rsidR="00A20E4E" w14:paraId="49D8ACF7" w14:textId="77777777" w:rsidTr="00A20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7" w:type="dxa"/>
          </w:tcPr>
          <w:p w14:paraId="30A218F7" w14:textId="77777777" w:rsidR="00A20E4E" w:rsidRPr="00A20E4E" w:rsidRDefault="00A20E4E" w:rsidP="00E10D69">
            <w:pPr>
              <w:rPr>
                <w:rFonts w:cs="Times New Roman"/>
                <w:szCs w:val="24"/>
              </w:rPr>
            </w:pPr>
            <w:r w:rsidRPr="00A20E4E">
              <w:rPr>
                <w:rFonts w:cs="Times New Roman"/>
                <w:color w:val="000000"/>
                <w:szCs w:val="24"/>
              </w:rPr>
              <w:t>Dio3</w:t>
            </w:r>
          </w:p>
        </w:tc>
        <w:tc>
          <w:tcPr>
            <w:tcW w:w="3921" w:type="dxa"/>
          </w:tcPr>
          <w:p w14:paraId="55A48370" w14:textId="77777777" w:rsidR="00A20E4E" w:rsidRPr="00E036CF" w:rsidRDefault="00A20E4E" w:rsidP="00E10D69">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036CF">
              <w:rPr>
                <w:rFonts w:cs="Times New Roman"/>
                <w:szCs w:val="24"/>
              </w:rPr>
              <w:t>Alterations in oxytocin signaling (1)</w:t>
            </w:r>
          </w:p>
        </w:tc>
        <w:tc>
          <w:tcPr>
            <w:tcW w:w="4372" w:type="dxa"/>
          </w:tcPr>
          <w:p w14:paraId="23533303" w14:textId="77777777" w:rsidR="00A20E4E" w:rsidRPr="00E036CF" w:rsidRDefault="00A20E4E" w:rsidP="00E10D69">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036CF">
              <w:rPr>
                <w:rFonts w:cs="Times New Roman"/>
                <w:szCs w:val="24"/>
              </w:rPr>
              <w:t xml:space="preserve">Reduced pup retrieval and interactions between mother and offspring, anxiety and depression –like behaviors (1,2) </w:t>
            </w:r>
          </w:p>
        </w:tc>
      </w:tr>
      <w:tr w:rsidR="00A20E4E" w14:paraId="75A89E1F" w14:textId="77777777" w:rsidTr="00A20E4E">
        <w:tc>
          <w:tcPr>
            <w:cnfStyle w:val="001000000000" w:firstRow="0" w:lastRow="0" w:firstColumn="1" w:lastColumn="0" w:oddVBand="0" w:evenVBand="0" w:oddHBand="0" w:evenHBand="0" w:firstRowFirstColumn="0" w:firstRowLastColumn="0" w:lastRowFirstColumn="0" w:lastRowLastColumn="0"/>
            <w:tcW w:w="1057" w:type="dxa"/>
          </w:tcPr>
          <w:p w14:paraId="18706663" w14:textId="77777777" w:rsidR="00A20E4E" w:rsidRPr="00A20E4E" w:rsidRDefault="00A20E4E" w:rsidP="00E10D69">
            <w:pPr>
              <w:rPr>
                <w:rFonts w:cs="Times New Roman"/>
                <w:szCs w:val="24"/>
              </w:rPr>
            </w:pPr>
            <w:r w:rsidRPr="00A20E4E">
              <w:rPr>
                <w:rFonts w:cs="Times New Roman"/>
                <w:color w:val="000000"/>
                <w:szCs w:val="24"/>
              </w:rPr>
              <w:t>Peg3</w:t>
            </w:r>
          </w:p>
        </w:tc>
        <w:tc>
          <w:tcPr>
            <w:tcW w:w="3921" w:type="dxa"/>
          </w:tcPr>
          <w:p w14:paraId="2B149199" w14:textId="77777777" w:rsidR="00A20E4E" w:rsidRPr="00E036CF" w:rsidRDefault="00A20E4E" w:rsidP="00E10D69">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036CF">
              <w:rPr>
                <w:rFonts w:cs="Times New Roman"/>
                <w:szCs w:val="24"/>
              </w:rPr>
              <w:t xml:space="preserve">Peg3 may take part in regulating the expression </w:t>
            </w:r>
            <w:proofErr w:type="spellStart"/>
            <w:r w:rsidRPr="00E036CF">
              <w:rPr>
                <w:rFonts w:cs="Times New Roman"/>
                <w:szCs w:val="24"/>
              </w:rPr>
              <w:t>Oxtr</w:t>
            </w:r>
            <w:proofErr w:type="spellEnd"/>
            <w:r w:rsidRPr="00E036CF">
              <w:rPr>
                <w:rFonts w:cs="Times New Roman"/>
                <w:szCs w:val="24"/>
              </w:rPr>
              <w:t xml:space="preserve"> (3)</w:t>
            </w:r>
          </w:p>
        </w:tc>
        <w:tc>
          <w:tcPr>
            <w:tcW w:w="4372" w:type="dxa"/>
          </w:tcPr>
          <w:p w14:paraId="4F2265CF" w14:textId="77777777" w:rsidR="00A20E4E" w:rsidRPr="00E036CF" w:rsidRDefault="00A20E4E" w:rsidP="00E10D69">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036CF">
              <w:rPr>
                <w:rFonts w:cs="Times New Roman"/>
                <w:szCs w:val="24"/>
              </w:rPr>
              <w:t xml:space="preserve">Reduced exploration and reduced </w:t>
            </w:r>
            <w:proofErr w:type="spellStart"/>
            <w:r w:rsidRPr="00E036CF">
              <w:rPr>
                <w:rFonts w:cs="Times New Roman"/>
                <w:szCs w:val="24"/>
              </w:rPr>
              <w:t>matermal</w:t>
            </w:r>
            <w:proofErr w:type="spellEnd"/>
            <w:r w:rsidRPr="00E036CF">
              <w:rPr>
                <w:rFonts w:cs="Times New Roman"/>
                <w:szCs w:val="24"/>
              </w:rPr>
              <w:t xml:space="preserve"> care (2,4,5)</w:t>
            </w:r>
            <w:r>
              <w:rPr>
                <w:rFonts w:cs="Times New Roman"/>
                <w:szCs w:val="24"/>
              </w:rPr>
              <w:t>, Peg3KO pups show reduced ultrasonic vocalizations during separation from their mothers (6)</w:t>
            </w:r>
          </w:p>
        </w:tc>
      </w:tr>
      <w:tr w:rsidR="00A20E4E" w14:paraId="31D0EA04" w14:textId="77777777" w:rsidTr="00A20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7" w:type="dxa"/>
          </w:tcPr>
          <w:p w14:paraId="60C708FD" w14:textId="77777777" w:rsidR="00A20E4E" w:rsidRPr="00A20E4E" w:rsidRDefault="00A20E4E" w:rsidP="00E10D69">
            <w:pPr>
              <w:rPr>
                <w:rFonts w:cs="Times New Roman"/>
                <w:szCs w:val="24"/>
              </w:rPr>
            </w:pPr>
            <w:r w:rsidRPr="00A20E4E">
              <w:rPr>
                <w:rFonts w:cs="Times New Roman"/>
                <w:color w:val="000000"/>
                <w:szCs w:val="24"/>
              </w:rPr>
              <w:t>Dlk1</w:t>
            </w:r>
          </w:p>
        </w:tc>
        <w:tc>
          <w:tcPr>
            <w:tcW w:w="3921" w:type="dxa"/>
          </w:tcPr>
          <w:p w14:paraId="4EB0CA52" w14:textId="77777777" w:rsidR="00A20E4E" w:rsidRPr="00E036CF" w:rsidRDefault="00A20E4E" w:rsidP="00E10D69">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036CF">
              <w:rPr>
                <w:rFonts w:cs="Times New Roman"/>
                <w:szCs w:val="24"/>
              </w:rPr>
              <w:t>Orexin-expressing neurons (</w:t>
            </w:r>
            <w:r>
              <w:rPr>
                <w:rFonts w:cs="Times New Roman"/>
                <w:szCs w:val="24"/>
              </w:rPr>
              <w:t>7</w:t>
            </w:r>
            <w:r w:rsidRPr="00E036CF">
              <w:rPr>
                <w:rFonts w:cs="Times New Roman"/>
                <w:szCs w:val="24"/>
              </w:rPr>
              <w:t>), may also take part in regulation of neural development via NOTCH pathway (</w:t>
            </w:r>
            <w:r>
              <w:rPr>
                <w:rFonts w:cs="Times New Roman"/>
                <w:szCs w:val="24"/>
              </w:rPr>
              <w:t>8</w:t>
            </w:r>
            <w:r w:rsidRPr="00E036CF">
              <w:rPr>
                <w:rFonts w:cs="Times New Roman"/>
                <w:szCs w:val="24"/>
              </w:rPr>
              <w:t>), may interact with the PWS locus during transcription (</w:t>
            </w:r>
            <w:r>
              <w:rPr>
                <w:rFonts w:cs="Times New Roman"/>
                <w:szCs w:val="24"/>
              </w:rPr>
              <w:t>9</w:t>
            </w:r>
            <w:r w:rsidRPr="00E036CF">
              <w:rPr>
                <w:rFonts w:cs="Times New Roman"/>
                <w:szCs w:val="24"/>
              </w:rPr>
              <w:t xml:space="preserve">) </w:t>
            </w:r>
          </w:p>
        </w:tc>
        <w:tc>
          <w:tcPr>
            <w:tcW w:w="4372" w:type="dxa"/>
          </w:tcPr>
          <w:p w14:paraId="6F4E81A8" w14:textId="77777777" w:rsidR="00A20E4E" w:rsidRPr="00E036CF" w:rsidRDefault="00A20E4E" w:rsidP="00E10D69">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036CF">
              <w:rPr>
                <w:rFonts w:cs="Times New Roman"/>
                <w:szCs w:val="24"/>
              </w:rPr>
              <w:t>Anxiety –like behaviors (</w:t>
            </w:r>
            <w:r>
              <w:rPr>
                <w:rFonts w:cs="Times New Roman"/>
                <w:szCs w:val="24"/>
              </w:rPr>
              <w:t>7</w:t>
            </w:r>
            <w:r w:rsidRPr="00E036CF">
              <w:rPr>
                <w:rFonts w:cs="Times New Roman"/>
                <w:szCs w:val="24"/>
              </w:rPr>
              <w:t>), and metabolic growth restrictions (</w:t>
            </w:r>
            <w:r>
              <w:rPr>
                <w:rFonts w:cs="Times New Roman"/>
                <w:szCs w:val="24"/>
              </w:rPr>
              <w:t>10</w:t>
            </w:r>
            <w:r w:rsidRPr="00E036CF">
              <w:rPr>
                <w:rFonts w:cs="Times New Roman"/>
                <w:szCs w:val="24"/>
              </w:rPr>
              <w:t xml:space="preserve">) Altered DLK1 function has </w:t>
            </w:r>
            <w:proofErr w:type="spellStart"/>
            <w:r w:rsidRPr="00E036CF">
              <w:rPr>
                <w:rFonts w:cs="Times New Roman"/>
                <w:szCs w:val="24"/>
              </w:rPr>
              <w:t>beem</w:t>
            </w:r>
            <w:proofErr w:type="spellEnd"/>
            <w:r w:rsidRPr="00E036CF">
              <w:rPr>
                <w:rFonts w:cs="Times New Roman"/>
                <w:szCs w:val="24"/>
              </w:rPr>
              <w:t xml:space="preserve"> associated with psychotic disorders (1</w:t>
            </w:r>
            <w:r>
              <w:rPr>
                <w:rFonts w:cs="Times New Roman"/>
                <w:szCs w:val="24"/>
              </w:rPr>
              <w:t>1</w:t>
            </w:r>
            <w:r w:rsidRPr="00E036CF">
              <w:rPr>
                <w:rFonts w:cs="Times New Roman"/>
                <w:szCs w:val="24"/>
              </w:rPr>
              <w:t xml:space="preserve">) </w:t>
            </w:r>
          </w:p>
        </w:tc>
      </w:tr>
      <w:tr w:rsidR="00A20E4E" w14:paraId="4DBE5D37" w14:textId="77777777" w:rsidTr="00A20E4E">
        <w:tc>
          <w:tcPr>
            <w:cnfStyle w:val="001000000000" w:firstRow="0" w:lastRow="0" w:firstColumn="1" w:lastColumn="0" w:oddVBand="0" w:evenVBand="0" w:oddHBand="0" w:evenHBand="0" w:firstRowFirstColumn="0" w:firstRowLastColumn="0" w:lastRowFirstColumn="0" w:lastRowLastColumn="0"/>
            <w:tcW w:w="1057" w:type="dxa"/>
          </w:tcPr>
          <w:p w14:paraId="36AE6928" w14:textId="77777777" w:rsidR="00A20E4E" w:rsidRPr="00A20E4E" w:rsidRDefault="00A20E4E" w:rsidP="00E10D69">
            <w:pPr>
              <w:rPr>
                <w:rFonts w:cs="Times New Roman"/>
                <w:szCs w:val="24"/>
              </w:rPr>
            </w:pPr>
            <w:r w:rsidRPr="00A20E4E">
              <w:rPr>
                <w:rFonts w:cs="Times New Roman"/>
                <w:color w:val="000000"/>
                <w:szCs w:val="24"/>
              </w:rPr>
              <w:t>Rtl1</w:t>
            </w:r>
          </w:p>
        </w:tc>
        <w:tc>
          <w:tcPr>
            <w:tcW w:w="3921" w:type="dxa"/>
          </w:tcPr>
          <w:p w14:paraId="5C04E4DE" w14:textId="77777777" w:rsidR="00A20E4E" w:rsidRPr="00E036CF" w:rsidRDefault="00A20E4E" w:rsidP="00E10D69">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036CF">
              <w:rPr>
                <w:rFonts w:cs="Times New Roman"/>
                <w:szCs w:val="24"/>
              </w:rPr>
              <w:t>Expressed in hypothalamus, other brain regions (1</w:t>
            </w:r>
            <w:r>
              <w:rPr>
                <w:rFonts w:cs="Times New Roman"/>
                <w:szCs w:val="24"/>
              </w:rPr>
              <w:t>2</w:t>
            </w:r>
            <w:r w:rsidRPr="00E036CF">
              <w:rPr>
                <w:rFonts w:cs="Times New Roman"/>
                <w:szCs w:val="24"/>
              </w:rPr>
              <w:t>)</w:t>
            </w:r>
          </w:p>
        </w:tc>
        <w:tc>
          <w:tcPr>
            <w:tcW w:w="4372" w:type="dxa"/>
          </w:tcPr>
          <w:p w14:paraId="42CD0179" w14:textId="77777777" w:rsidR="00A20E4E" w:rsidRPr="00E036CF" w:rsidRDefault="00A20E4E" w:rsidP="00E10D69">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036CF">
              <w:rPr>
                <w:rFonts w:cs="Times New Roman"/>
                <w:szCs w:val="24"/>
              </w:rPr>
              <w:t>Impaired suckling, increase in anxiety and depression –like behaviors, avoidance towards social novelty (1</w:t>
            </w:r>
            <w:r>
              <w:rPr>
                <w:rFonts w:cs="Times New Roman"/>
                <w:szCs w:val="24"/>
              </w:rPr>
              <w:t>2</w:t>
            </w:r>
            <w:r w:rsidRPr="00E036CF">
              <w:rPr>
                <w:rFonts w:cs="Times New Roman"/>
                <w:szCs w:val="24"/>
              </w:rPr>
              <w:t>).</w:t>
            </w:r>
          </w:p>
        </w:tc>
      </w:tr>
      <w:tr w:rsidR="00A20E4E" w14:paraId="55068404" w14:textId="77777777" w:rsidTr="00A20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7" w:type="dxa"/>
          </w:tcPr>
          <w:p w14:paraId="1B0AF427" w14:textId="77777777" w:rsidR="00A20E4E" w:rsidRPr="00A20E4E" w:rsidRDefault="00A20E4E" w:rsidP="00E10D69">
            <w:pPr>
              <w:rPr>
                <w:rFonts w:cs="Times New Roman"/>
                <w:szCs w:val="24"/>
              </w:rPr>
            </w:pPr>
            <w:proofErr w:type="spellStart"/>
            <w:r w:rsidRPr="00A20E4E">
              <w:rPr>
                <w:rFonts w:cs="Times New Roman"/>
                <w:color w:val="000000"/>
                <w:szCs w:val="24"/>
              </w:rPr>
              <w:t>GNASxl</w:t>
            </w:r>
            <w:proofErr w:type="spellEnd"/>
          </w:p>
        </w:tc>
        <w:tc>
          <w:tcPr>
            <w:tcW w:w="3921" w:type="dxa"/>
          </w:tcPr>
          <w:p w14:paraId="0E454899" w14:textId="77777777" w:rsidR="00A20E4E" w:rsidRPr="00E036CF" w:rsidRDefault="00A20E4E" w:rsidP="00E10D69">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036CF">
              <w:rPr>
                <w:rFonts w:cs="Times New Roman"/>
                <w:szCs w:val="24"/>
              </w:rPr>
              <w:t>Alternatively spliced transcript active in brain, particularly pituitary gland and hypothalamus (1</w:t>
            </w:r>
            <w:r>
              <w:rPr>
                <w:rFonts w:cs="Times New Roman"/>
                <w:szCs w:val="24"/>
              </w:rPr>
              <w:t>3</w:t>
            </w:r>
            <w:r w:rsidRPr="00E036CF">
              <w:rPr>
                <w:rFonts w:cs="Times New Roman"/>
                <w:szCs w:val="24"/>
              </w:rPr>
              <w:t>), may be related to mTOR1-S6K pathway function in the hypothalamus (1</w:t>
            </w:r>
            <w:r>
              <w:rPr>
                <w:rFonts w:cs="Times New Roman"/>
                <w:szCs w:val="24"/>
              </w:rPr>
              <w:t>4</w:t>
            </w:r>
            <w:r w:rsidRPr="00E036CF">
              <w:rPr>
                <w:rFonts w:cs="Times New Roman"/>
                <w:szCs w:val="24"/>
              </w:rPr>
              <w:t>)</w:t>
            </w:r>
          </w:p>
        </w:tc>
        <w:tc>
          <w:tcPr>
            <w:tcW w:w="4372" w:type="dxa"/>
          </w:tcPr>
          <w:p w14:paraId="12FED38D" w14:textId="77777777" w:rsidR="00A20E4E" w:rsidRPr="00E036CF" w:rsidRDefault="00A20E4E" w:rsidP="00E10D69">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036CF">
              <w:rPr>
                <w:rFonts w:cs="Times New Roman"/>
                <w:szCs w:val="24"/>
              </w:rPr>
              <w:t>Impaired suckling, failure to thrive (1</w:t>
            </w:r>
            <w:r>
              <w:rPr>
                <w:rFonts w:cs="Times New Roman"/>
                <w:szCs w:val="24"/>
              </w:rPr>
              <w:t>3</w:t>
            </w:r>
            <w:r w:rsidRPr="00E036CF">
              <w:rPr>
                <w:rFonts w:cs="Times New Roman"/>
                <w:szCs w:val="24"/>
              </w:rPr>
              <w:t>,1</w:t>
            </w:r>
            <w:r>
              <w:rPr>
                <w:rFonts w:cs="Times New Roman"/>
                <w:szCs w:val="24"/>
              </w:rPr>
              <w:t>4</w:t>
            </w:r>
            <w:r w:rsidRPr="00E036CF">
              <w:rPr>
                <w:rFonts w:cs="Times New Roman"/>
                <w:szCs w:val="24"/>
              </w:rPr>
              <w:t xml:space="preserve">) </w:t>
            </w:r>
          </w:p>
        </w:tc>
      </w:tr>
      <w:tr w:rsidR="00A20E4E" w14:paraId="1E01B2DF" w14:textId="77777777" w:rsidTr="00A20E4E">
        <w:tc>
          <w:tcPr>
            <w:cnfStyle w:val="001000000000" w:firstRow="0" w:lastRow="0" w:firstColumn="1" w:lastColumn="0" w:oddVBand="0" w:evenVBand="0" w:oddHBand="0" w:evenHBand="0" w:firstRowFirstColumn="0" w:firstRowLastColumn="0" w:lastRowFirstColumn="0" w:lastRowLastColumn="0"/>
            <w:tcW w:w="1057" w:type="dxa"/>
          </w:tcPr>
          <w:p w14:paraId="76036557" w14:textId="77777777" w:rsidR="00A20E4E" w:rsidRPr="00A20E4E" w:rsidRDefault="00A20E4E" w:rsidP="00E10D69">
            <w:pPr>
              <w:rPr>
                <w:rFonts w:cs="Times New Roman"/>
                <w:szCs w:val="24"/>
              </w:rPr>
            </w:pPr>
            <w:proofErr w:type="spellStart"/>
            <w:r w:rsidRPr="00A20E4E">
              <w:rPr>
                <w:rFonts w:cs="Times New Roman"/>
                <w:color w:val="000000"/>
                <w:szCs w:val="24"/>
              </w:rPr>
              <w:t>Nnat</w:t>
            </w:r>
            <w:proofErr w:type="spellEnd"/>
          </w:p>
        </w:tc>
        <w:tc>
          <w:tcPr>
            <w:tcW w:w="3921" w:type="dxa"/>
          </w:tcPr>
          <w:p w14:paraId="7B53BD47" w14:textId="77777777" w:rsidR="00A20E4E" w:rsidRPr="00E036CF" w:rsidRDefault="00A20E4E" w:rsidP="00E10D69">
            <w:pPr>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Interacts with leptin in hypothalamus (15)</w:t>
            </w:r>
          </w:p>
        </w:tc>
        <w:tc>
          <w:tcPr>
            <w:tcW w:w="4372" w:type="dxa"/>
          </w:tcPr>
          <w:p w14:paraId="5691449A" w14:textId="77777777" w:rsidR="00A20E4E" w:rsidRPr="00E036CF" w:rsidRDefault="00A20E4E" w:rsidP="00E10D69">
            <w:pPr>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Postnatal growth restriction and obesity in adulthood (16), polymorphisms also associated with obesity in humans (15).</w:t>
            </w:r>
          </w:p>
        </w:tc>
      </w:tr>
      <w:tr w:rsidR="00A20E4E" w14:paraId="24A112EE" w14:textId="77777777" w:rsidTr="00A20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7" w:type="dxa"/>
          </w:tcPr>
          <w:p w14:paraId="4237D035" w14:textId="77777777" w:rsidR="00A20E4E" w:rsidRPr="00A20E4E" w:rsidRDefault="00A20E4E" w:rsidP="00E10D69">
            <w:pPr>
              <w:rPr>
                <w:rFonts w:cs="Times New Roman"/>
                <w:szCs w:val="24"/>
              </w:rPr>
            </w:pPr>
            <w:r w:rsidRPr="00A20E4E">
              <w:rPr>
                <w:rFonts w:cs="Times New Roman"/>
                <w:color w:val="000000"/>
                <w:szCs w:val="24"/>
              </w:rPr>
              <w:t>Zdbf2</w:t>
            </w:r>
          </w:p>
        </w:tc>
        <w:tc>
          <w:tcPr>
            <w:tcW w:w="3921" w:type="dxa"/>
          </w:tcPr>
          <w:p w14:paraId="723B47C2" w14:textId="77777777" w:rsidR="00A20E4E" w:rsidRPr="00E036CF" w:rsidRDefault="00A20E4E" w:rsidP="00E10D69">
            <w:pPr>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Localized expression in HPA axis, appears to NPY expression in arcuate nucleus (17), preferentially expressed from the paternal allele in the brain, regulated by a maternal DMR during embryogenesis (18)</w:t>
            </w:r>
          </w:p>
        </w:tc>
        <w:tc>
          <w:tcPr>
            <w:tcW w:w="4372" w:type="dxa"/>
          </w:tcPr>
          <w:p w14:paraId="673CDAC1" w14:textId="77777777" w:rsidR="00A20E4E" w:rsidRPr="00E036CF" w:rsidRDefault="00A20E4E" w:rsidP="00E10D69">
            <w:pPr>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Reduced suckling, growth restriction if deleted, increased biallelic dosage associated with a small increase in weight (17).</w:t>
            </w:r>
          </w:p>
        </w:tc>
      </w:tr>
      <w:tr w:rsidR="00A20E4E" w14:paraId="7630C5BD" w14:textId="77777777" w:rsidTr="00A20E4E">
        <w:tc>
          <w:tcPr>
            <w:cnfStyle w:val="001000000000" w:firstRow="0" w:lastRow="0" w:firstColumn="1" w:lastColumn="0" w:oddVBand="0" w:evenVBand="0" w:oddHBand="0" w:evenHBand="0" w:firstRowFirstColumn="0" w:firstRowLastColumn="0" w:lastRowFirstColumn="0" w:lastRowLastColumn="0"/>
            <w:tcW w:w="1057" w:type="dxa"/>
          </w:tcPr>
          <w:p w14:paraId="525FEEC1" w14:textId="77777777" w:rsidR="00A20E4E" w:rsidRPr="00A20E4E" w:rsidRDefault="00A20E4E" w:rsidP="00E10D69">
            <w:pPr>
              <w:rPr>
                <w:rFonts w:cs="Times New Roman"/>
                <w:color w:val="000000"/>
                <w:szCs w:val="24"/>
              </w:rPr>
            </w:pPr>
            <w:r w:rsidRPr="00A20E4E">
              <w:rPr>
                <w:rFonts w:cs="Times New Roman"/>
                <w:color w:val="000000"/>
                <w:szCs w:val="24"/>
              </w:rPr>
              <w:t>Grb10</w:t>
            </w:r>
          </w:p>
        </w:tc>
        <w:tc>
          <w:tcPr>
            <w:tcW w:w="3921" w:type="dxa"/>
          </w:tcPr>
          <w:p w14:paraId="45574817" w14:textId="77777777" w:rsidR="00A20E4E" w:rsidRPr="00E036CF" w:rsidRDefault="00A20E4E" w:rsidP="00E10D69">
            <w:pPr>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Expressed from maternal allele in body, paternal allele in the brain (19) </w:t>
            </w:r>
          </w:p>
        </w:tc>
        <w:tc>
          <w:tcPr>
            <w:tcW w:w="4372" w:type="dxa"/>
          </w:tcPr>
          <w:p w14:paraId="40757C5D" w14:textId="77777777" w:rsidR="00A20E4E" w:rsidRPr="00E036CF" w:rsidRDefault="00A20E4E" w:rsidP="00E10D69">
            <w:pPr>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Lack of expression associated with increased social dominance (19). Grb10KO pups show increased weight and </w:t>
            </w:r>
            <w:r>
              <w:rPr>
                <w:rFonts w:cs="Times New Roman"/>
                <w:szCs w:val="24"/>
              </w:rPr>
              <w:lastRenderedPageBreak/>
              <w:t xml:space="preserve">suckling in offspring but only when fostered by WT mothers, expression in maternal genotype reduces fat mass among offspring (20)  </w:t>
            </w:r>
          </w:p>
        </w:tc>
      </w:tr>
      <w:tr w:rsidR="00A20E4E" w14:paraId="27808FE1" w14:textId="77777777" w:rsidTr="00A20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7" w:type="dxa"/>
          </w:tcPr>
          <w:p w14:paraId="481EC837" w14:textId="77777777" w:rsidR="00A20E4E" w:rsidRPr="00A20E4E" w:rsidRDefault="00A20E4E" w:rsidP="00E10D69">
            <w:pPr>
              <w:rPr>
                <w:rFonts w:cs="Times New Roman"/>
                <w:color w:val="000000"/>
                <w:szCs w:val="24"/>
              </w:rPr>
            </w:pPr>
            <w:r w:rsidRPr="00A20E4E">
              <w:rPr>
                <w:rFonts w:cs="Times New Roman"/>
                <w:color w:val="000000"/>
                <w:szCs w:val="24"/>
              </w:rPr>
              <w:lastRenderedPageBreak/>
              <w:t>Peg13</w:t>
            </w:r>
          </w:p>
        </w:tc>
        <w:tc>
          <w:tcPr>
            <w:tcW w:w="3921" w:type="dxa"/>
          </w:tcPr>
          <w:p w14:paraId="5FF3B6D4" w14:textId="77777777" w:rsidR="00A20E4E" w:rsidRPr="00E036CF" w:rsidRDefault="00A20E4E" w:rsidP="00E10D69">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036CF">
              <w:rPr>
                <w:rFonts w:cs="Times New Roman"/>
                <w:szCs w:val="24"/>
              </w:rPr>
              <w:t>Active in hypothalamus (</w:t>
            </w:r>
            <w:r>
              <w:rPr>
                <w:rFonts w:cs="Times New Roman"/>
                <w:szCs w:val="24"/>
              </w:rPr>
              <w:t>21</w:t>
            </w:r>
            <w:r w:rsidRPr="00E036CF">
              <w:rPr>
                <w:rFonts w:cs="Times New Roman"/>
                <w:szCs w:val="24"/>
              </w:rPr>
              <w:t>),</w:t>
            </w:r>
            <w:r w:rsidRPr="00E036CF">
              <w:rPr>
                <w:rFonts w:cs="Times New Roman"/>
                <w:szCs w:val="24"/>
              </w:rPr>
              <w:br/>
              <w:t>altered expression of estrogen receptors, other neurotransmitter receptors (</w:t>
            </w:r>
            <w:r>
              <w:rPr>
                <w:rFonts w:cs="Times New Roman"/>
                <w:szCs w:val="24"/>
              </w:rPr>
              <w:t>22)</w:t>
            </w:r>
            <w:r w:rsidRPr="00E036CF">
              <w:rPr>
                <w:rFonts w:cs="Times New Roman"/>
                <w:szCs w:val="24"/>
              </w:rPr>
              <w:t xml:space="preserve"> </w:t>
            </w:r>
          </w:p>
        </w:tc>
        <w:tc>
          <w:tcPr>
            <w:tcW w:w="4372" w:type="dxa"/>
          </w:tcPr>
          <w:p w14:paraId="23B9BC7B" w14:textId="77777777" w:rsidR="00A20E4E" w:rsidRPr="00E036CF" w:rsidRDefault="00A20E4E" w:rsidP="00E10D69">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036CF">
              <w:rPr>
                <w:rFonts w:cs="Times New Roman"/>
                <w:szCs w:val="24"/>
              </w:rPr>
              <w:t>Deficiency in pup retrieval, increased anxiety, preference for social interactions with same (rather than opposite) sex, may also indicat</w:t>
            </w:r>
            <w:r>
              <w:rPr>
                <w:rFonts w:cs="Times New Roman"/>
                <w:szCs w:val="24"/>
              </w:rPr>
              <w:t>e</w:t>
            </w:r>
            <w:r w:rsidRPr="00E036CF">
              <w:rPr>
                <w:rFonts w:cs="Times New Roman"/>
                <w:szCs w:val="24"/>
              </w:rPr>
              <w:t xml:space="preserve"> altered sexual preference (</w:t>
            </w:r>
            <w:r>
              <w:rPr>
                <w:rFonts w:cs="Times New Roman"/>
                <w:szCs w:val="24"/>
              </w:rPr>
              <w:t>22</w:t>
            </w:r>
            <w:r w:rsidRPr="00E036CF">
              <w:rPr>
                <w:rFonts w:cs="Times New Roman"/>
                <w:szCs w:val="24"/>
              </w:rPr>
              <w:t xml:space="preserve">) </w:t>
            </w:r>
          </w:p>
        </w:tc>
      </w:tr>
    </w:tbl>
    <w:p w14:paraId="0A1C7260" w14:textId="58884198" w:rsidR="00A20E4E" w:rsidRPr="0068515F" w:rsidRDefault="00A20E4E" w:rsidP="00A20E4E">
      <w:r w:rsidRPr="00F548A7">
        <w:rPr>
          <w:noProof/>
          <w:lang w:eastAsia="en-CA"/>
        </w:rPr>
        <mc:AlternateContent>
          <mc:Choice Requires="wps">
            <w:drawing>
              <wp:anchor distT="45720" distB="45720" distL="114300" distR="114300" simplePos="0" relativeHeight="251659264" behindDoc="0" locked="0" layoutInCell="1" allowOverlap="1" wp14:anchorId="75AF65A5" wp14:editId="6A709E52">
                <wp:simplePos x="0" y="0"/>
                <wp:positionH relativeFrom="margin">
                  <wp:align>left</wp:align>
                </wp:positionH>
                <wp:positionV relativeFrom="paragraph">
                  <wp:posOffset>1270635</wp:posOffset>
                </wp:positionV>
                <wp:extent cx="6019800" cy="792480"/>
                <wp:effectExtent l="0" t="0" r="19050" b="2667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9800" cy="792480"/>
                        </a:xfrm>
                        <a:prstGeom prst="rect">
                          <a:avLst/>
                        </a:prstGeom>
                        <a:solidFill>
                          <a:srgbClr val="FFFFFF"/>
                        </a:solidFill>
                        <a:ln w="9525">
                          <a:solidFill>
                            <a:srgbClr val="000000"/>
                          </a:solidFill>
                          <a:miter lim="800000"/>
                          <a:headEnd/>
                          <a:tailEnd/>
                        </a:ln>
                      </wps:spPr>
                      <wps:txbx>
                        <w:txbxContent>
                          <w:p w14:paraId="10EE9A0B" w14:textId="47854302" w:rsidR="00A20E4E" w:rsidRDefault="00A20E4E" w:rsidP="00A20E4E">
                            <w:r>
                              <w:t xml:space="preserve">Supplementary Table 2. </w:t>
                            </w:r>
                            <w:r>
                              <w:t xml:space="preserve">Paternally expressed imprinted genes active in hypothalamus </w:t>
                            </w:r>
                            <w:r>
                              <w:t>showing</w:t>
                            </w:r>
                            <w:r>
                              <w:t xml:space="preserve"> phenotypes relevant to affection and maternal investment </w:t>
                            </w:r>
                            <w:r>
                              <w:t>in mouse model</w:t>
                            </w:r>
                            <w:r w:rsidRPr="00A20E4E">
                              <w:t xml:space="preserve"> studies</w:t>
                            </w:r>
                            <w:r>
                              <w:t xml:space="preserve"> </w:t>
                            </w:r>
                            <w:r w:rsidRPr="00A20E4E">
                              <w:t>and neurogenetic disorders</w:t>
                            </w:r>
                            <w:r>
                              <w:t>.</w:t>
                            </w:r>
                          </w:p>
                          <w:p w14:paraId="2C985BE2" w14:textId="77777777" w:rsidR="00A20E4E" w:rsidRDefault="00A20E4E" w:rsidP="00A20E4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5AF65A5" id="_x0000_t202" coordsize="21600,21600" o:spt="202" path="m,l,21600r21600,l21600,xe">
                <v:stroke joinstyle="miter"/>
                <v:path gradientshapeok="t" o:connecttype="rect"/>
              </v:shapetype>
              <v:shape id="Text Box 2" o:spid="_x0000_s1026" type="#_x0000_t202" style="position:absolute;margin-left:0;margin-top:100.05pt;width:474pt;height:62.4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">
                <v:textbox>
                  <w:txbxContent>
                    <w:p w14:paraId="10EE9A0B" w14:textId="47854302" w:rsidR="00A20E4E" w:rsidRDefault="00A20E4E" w:rsidP="00A20E4E">
                      <w:r>
                        <w:t xml:space="preserve">Supplementary Table 2. </w:t>
                      </w:r>
                      <w:r>
                        <w:t xml:space="preserve">Paternally expressed imprinted genes active in hypothalamus </w:t>
                      </w:r>
                      <w:r>
                        <w:t>showing</w:t>
                      </w:r>
                      <w:r>
                        <w:t xml:space="preserve"> phenotypes relevant to affection and maternal investment </w:t>
                      </w:r>
                      <w:r>
                        <w:t>in mouse model</w:t>
                      </w:r>
                      <w:r w:rsidRPr="00A20E4E">
                        <w:t xml:space="preserve"> studies</w:t>
                      </w:r>
                      <w:r>
                        <w:t xml:space="preserve"> </w:t>
                      </w:r>
                      <w:r w:rsidRPr="00A20E4E">
                        <w:t>and neurogenetic disorders</w:t>
                      </w:r>
                      <w:r>
                        <w:t>.</w:t>
                      </w:r>
                    </w:p>
                    <w:p w14:paraId="2C985BE2" w14:textId="77777777" w:rsidR="00A20E4E" w:rsidRDefault="00A20E4E" w:rsidP="00A20E4E"/>
                  </w:txbxContent>
                </v:textbox>
                <w10:wrap type="square" anchorx="margin"/>
              </v:shape>
            </w:pict>
          </mc:Fallback>
        </mc:AlternateContent>
      </w:r>
      <w:r w:rsidRPr="00FD4524">
        <w:t>(1</w:t>
      </w:r>
      <w:r>
        <w:t xml:space="preserve">) </w:t>
      </w:r>
      <w:r w:rsidRPr="00FD4524">
        <w:fldChar w:fldCharType="begin" w:fldLock="1"/>
      </w:r>
      <w:r w:rsidRPr="00FD4524">
        <w:instrText>ADDIN CSL_CITATION {"citationItems":[{"id":"ITEM-1","itemData":{"DOI":"10.1111/GBB.12400","ISSN":"1601183X","PMID":"28715127","abstract":"Thyroid hormones regulate many aspects of brain development and function, and alterations in the levels of thyroid hormone action lead to abnormal anxiety- and depression-like behaviors. A complement of factors in the brain function independently of circulating levels of hormone to strictly controlled local thyroid hormone signaling. A critical factor is the type 3 deiodinase (DIO3), which is located in neurons and protects the brain from excessive thyroid hormone. Here, we examined whether a local increase in brain thyroid hormone action secondary to DIO3 deficiency is of consequence for social behaviors. Although we did not observe alterations in sociability, Dio3−/− mice of both sexes exhibited a significant increase in aggression-related behaviors and mild deficits in olfactory function. In addition, 85% of Dio3−/− dams manifested no pup-retrieval behavior and increased aggression toward the newborns. The abnormal social behaviors of Dio3−/− mice were associated with sexually dimorphic alterations in the physiology of oxytocin (OXT) and arginine vasopressin (AVP), 2 neuropeptides with important roles in determining social interactions. These alterations included low adult serum levels of OXT and AVP, and an abnormal expression of Oxt, Avp and their receptors in the neonatal and adult hypothalamus. Our results demonstrate that DIO3 is essential for normal aggression and maternal behaviors, and indicate that abnormal local regulation of thyroid hormone action in the brain may contribute to the social deficits associated with neurodevelopmental disorders.","author":[{"dropping-particle":"","family":"Stohn","given":"J. P.","non-dropping-particle":"","parse-names":false,"suffix":""},{"dropping-particle":"","family":"Martinez","given":"M. E.","non-dropping-particle":"","parse-names":false,"suffix":""},{"dropping-particle":"","family":"Zafer","given":"M.","non-dropping-particle":"","parse-names":false,"suffix":""},{"dropping-particle":"","family":"López-Espíndola","given":"D.","non-dropping-particle":"","parse-names":false,"suffix":""},{"dropping-particle":"","family":"Keyes","given":"L. M.","non-dropping-particle":"","parse-names":false,"suffix":""},{"dropping-particle":"","family":"Hernandez","given":"A.","non-dropping-particle":"","parse-names":false,"suffix":""}],"container-title":"Genes, Brain and Behavior","id":"ITEM-1","issue":"1","issued":{"date-parts":[["2018","1","1"]]},"page":"23-35","publisher":"Blackwell Publishing Ltd","title":"Increased aggression and lack of maternal behavior in Dio3-deficient mice are associated with abnormalities in oxytocin and vasopressin systems","type":"article-journal","volume":"17"},"uris":["http://www.mendeley.com/documents/?uuid=6655351b-57df-3a67-928d-01d1f528b6e2"]}],"mendeley":{"formattedCitation":"(Stohn et al., 2018)","plainTextFormattedCitation":"(Stohn et al., 2018)","previouslyFormattedCitation":"(Stohn et al., 2018)"},"properties":{"noteIndex":0},"schema":"https://github.com/citation-style-language/schema/raw/master/csl-citation.json"}</w:instrText>
      </w:r>
      <w:r w:rsidRPr="00FD4524">
        <w:fldChar w:fldCharType="separate"/>
      </w:r>
      <w:r w:rsidRPr="00FD4524">
        <w:rPr>
          <w:noProof/>
        </w:rPr>
        <w:t>(Stohn et al., 2018)</w:t>
      </w:r>
      <w:r w:rsidRPr="00FD4524">
        <w:fldChar w:fldCharType="end"/>
      </w:r>
      <w:r w:rsidRPr="00FD4524">
        <w:t xml:space="preserve">, (2) </w:t>
      </w:r>
      <w:r w:rsidRPr="00FD4524">
        <w:fldChar w:fldCharType="begin" w:fldLock="1"/>
      </w:r>
      <w:r w:rsidRPr="00FD4524">
        <w:instrText>ADDIN CSL_CITATION {"citationItems":[{"id":"ITEM-1","itemData":{"DOI":"10.1016/J.YFRNE.2018.12.003","ISSN":"0091-3022","PMID":"30553874","abstract":"In mammals successful rearing imposes a cost on later reproductive fitness specifically on the mother creating the potential for parental conflict. Loss of function of three imprinted genes in the dam results in deficits in maternal care suggesting that, like maternal nutrients, maternal care is a resource over which the parental genomes are in conflict. The induction of maternal care is a complex, highly regulated process and it is unsurprising that many gene disruptions and environmental adversities result in maternal care deficits. However, recent compelling evidence for a more purposeful imprinting phenomenon comes from observing alterations in the mother's behaviour when expression of the imprinted genes Phlda2 and Peg3 has been manipulated solely in the offspring. This explicit demonstration that imprinted genes expressed in the offspring influence maternal behaviour lends significant weight to the hypothesis that maternal care is a resource that has been manipulated by the paternal genome.","author":[{"dropping-particle":"","family":"Creeth","given":"H. D.J.","non-dropping-particle":"","parse-names":false,"suffix":""},{"dropping-particle":"","family":"McNamara","given":"G. I.","non-dropping-particle":"","parse-names":false,"suffix":""},{"dropping-particle":"","family":"Isles","given":"A. R.","non-dropping-particle":"","parse-names":false,"suffix":""},{"dropping-particle":"","family":"John","given":"R. M.","non-dropping-particle":"","parse-names":false,"suffix":""}],"container-title":"Frontiers in Neuroendocrinology","id":"ITEM-1","issued":{"date-parts":[["2019","4","1"]]},"page":"100732","publisher":"Academic Press","title":"Imprinted genes influencing the quality of maternal care","type":"article-journal","volume":"53"},"uris":["http://www.mendeley.com/documents/?uuid=4563d284-8e03-3dfb-8992-a21f6d9a2f35"]}],"mendeley":{"formattedCitation":"(Creeth et al., 2019)","plainTextFormattedCitation":"(Creeth et al., 2019)","previouslyFormattedCitation":"(Creeth et al., 2019)"},"properties":{"noteIndex":0},"schema":"https://github.com/citation-style-language/schema/raw/master/csl-citation.json"}</w:instrText>
      </w:r>
      <w:r w:rsidRPr="00FD4524">
        <w:fldChar w:fldCharType="separate"/>
      </w:r>
      <w:r w:rsidRPr="00FD4524">
        <w:rPr>
          <w:noProof/>
        </w:rPr>
        <w:t>(Creeth et al., 2019)</w:t>
      </w:r>
      <w:r w:rsidRPr="00FD4524">
        <w:fldChar w:fldCharType="end"/>
      </w:r>
      <w:r w:rsidRPr="00FD4524">
        <w:t xml:space="preserve"> (3) </w:t>
      </w:r>
      <w:r w:rsidRPr="00FD4524">
        <w:fldChar w:fldCharType="begin" w:fldLock="1"/>
      </w:r>
      <w:r w:rsidRPr="00FD4524">
        <w:instrText>ADDIN CSL_CITATION {"citationItems":[{"id":"ITEM-1","itemData":{"DOI":"10.1371/journal.pone.0202476","ISSN":"1932-6203","PMID":"30106994","abstract":"Mouse Peg3 encodes a DNA-binding protein involved in the milk letdown process. In the current study, we tested whether PEG3 controls the expression of the oxytocin receptor gene. According to the results, PEG3 directly binds to a genomic region within the 3rd exon of Oxtr, which contains a DNA-binding motif for PEG3. In nursing female mice, removal of PEG3 resulted in the increased expression of Oxtr in mammary epithelial cells and also in the hypothalamus. This suggests a repressor role of PEG3 in the expression of Oxtr in these tissues. Overall, this study suggests that Peg3 may function as a direct transcriptional regulator for Oxtr expression that acts to moderate the milk letdown process.","author":[{"dropping-particle":"","family":"Frey","given":"Wesley D.","non-dropping-particle":"","parse-names":false,"suffix":""},{"dropping-particle":"","family":"Sharma","given":"Kaustubh","non-dropping-particle":"","parse-names":false,"suffix":""},{"dropping-particle":"","family":"Cain","given":"Terri L.","non-dropping-particle":"","parse-names":false,"suffix":""},{"dropping-particle":"","family":"Nishimori","given":"Katsuhiko","non-dropping-particle":"","parse-names":false,"suffix":""},{"dropping-particle":"","family":"Teruyama","given":"Ryoichi","non-dropping-particle":"","parse-names":false,"suffix":""},{"dropping-particle":"","family":"Kim","given":"Joomyeong","non-dropping-particle":"","parse-names":false,"suffix":""}],"container-title":"PLOS ONE","editor":[{"dropping-particle":"","family":"El-Maarri","given":"Osman","non-dropping-particle":"","parse-names":false,"suffix":""}],"id":"ITEM-1","issue":"8","issued":{"date-parts":[["2018","8","14"]]},"page":"e0202476","title":"Oxytocin receptor is regulated by Peg3","type":"article-journal","volume":"13"},"uris":["http://www.mendeley.com/documents/?uuid=76b2e5a0-67dd-3d6b-b2b3-8afd512fec01"]}],"mendeley":{"formattedCitation":"(Frey et al., 2018)","plainTextFormattedCitation":"(Frey et al., 2018)","previouslyFormattedCitation":"(Frey et al., 2018)"},"properties":{"noteIndex":0},"schema":"https://github.com/citation-style-language/schema/raw/master/csl-citation.json"}</w:instrText>
      </w:r>
      <w:r w:rsidRPr="00FD4524">
        <w:fldChar w:fldCharType="separate"/>
      </w:r>
      <w:r w:rsidRPr="00FD4524">
        <w:rPr>
          <w:noProof/>
        </w:rPr>
        <w:t>(Frey et al., 2018)</w:t>
      </w:r>
      <w:r w:rsidRPr="00FD4524">
        <w:fldChar w:fldCharType="end"/>
      </w:r>
      <w:r w:rsidRPr="00FD4524">
        <w:t xml:space="preserve"> (4) </w:t>
      </w:r>
      <w:r w:rsidRPr="00FD4524">
        <w:fldChar w:fldCharType="begin" w:fldLock="1"/>
      </w:r>
      <w:r>
        <w:instrText>ADDIN CSL_CITATION {"citationItems":[{"id":"ITEM-1","itemData":{"DOI":"10.1037/A0015060","ISSN":"07357044","PMID":"19485553","abstract":"Genomic imprinting represents a mechanism through which parent-of-origin effects on offspring development may be mediated. However, investigation of the influence of imprinted genes on behavior has been limited. Here the authors investigate the role of the maternally imprinted/paternally expressed gene, Peg3, in several aspects of behavior using both 129Sv- and B6-Peg3 mutant female mice. Virgin Peg3 females on both genetic backgrounds were less exploratory and had higher rates of defecation with strain-dependent effects on activity levels and olfactory discrimination. Reproductive success, pup retrieval, and postnatal maternal care of pups were reduced in these females whereas indices of maternal aggression were higher among B6 Peg3-KO females. Differences in maternal care were apparent in females caring for biological or cross-fostered offspring and deficits in pup retrieval apparent beyond the immediate postpartum period. Oxytocin receptor binding in the MPOA and LS was reduced in Peg3-KO females. Thus, the authors demonstrate that disruptions to Peg3 influences aspects of female behavior that are critical for mediating maternal effects on offspring development, such as postpartum licking/grooming, and that effects of Peg3 are dependent on the maternal genetic background. © 2009 American Psychological Association.","author":[{"dropping-particle":"","family":"Champagne","given":"Frances A.","non-dropping-particle":"","parse-names":false,"suffix":""},{"dropping-particle":"","family":"Curley","given":"James P.","non-dropping-particle":"","parse-names":false,"suffix":""},{"dropping-particle":"","family":"Swaney","given":"William T.","non-dropping-particle":"","parse-names":false,"suffix":""},{"dropping-particle":"","family":"Hasen","given":"N. S.","non-dropping-particle":"","parse-names":false,"suffix":""},{"dropping-particle":"","family":"Keverne","given":"Eric B.","non-dropping-particle":"","parse-names":false,"suffix":""}],"container-title":"Behavioral Neuroscience","id":"ITEM-1","issue":"3","issued":{"date-parts":[["2009","6"]]},"page":"469-480","title":"Paternal Influence on Female Behavior: The Role of Peg3 in Exploration, Olfaction, and Neuroendocrine Regulation of Maternal Behavior of Female Mice","type":"article-journal","volume":"123"},"uris":["http://www.mendeley.com/documents/?uuid=9cc57261-169f-3f60-9c4c-32abb07843df"]}],"mendeley":{"formattedCitation":"(Champagne et al., 2009)","plainTextFormattedCitation":"(Champagne et al., 2009)","previouslyFormattedCitation":"(Champagne et al., 2009)"},"properties":{"noteIndex":0},"schema":"https://github.com/citation-style-language/schema/raw/master/csl-citation.json"}</w:instrText>
      </w:r>
      <w:r w:rsidRPr="00FD4524">
        <w:fldChar w:fldCharType="separate"/>
      </w:r>
      <w:r w:rsidRPr="00FD4524">
        <w:rPr>
          <w:noProof/>
        </w:rPr>
        <w:t>(Champagne et al., 2009)</w:t>
      </w:r>
      <w:r w:rsidRPr="00FD4524">
        <w:fldChar w:fldCharType="end"/>
      </w:r>
      <w:r w:rsidRPr="00FD4524">
        <w:t xml:space="preserve"> (5)</w:t>
      </w:r>
      <w:r>
        <w:t xml:space="preserve"> </w:t>
      </w:r>
      <w:r>
        <w:fldChar w:fldCharType="begin" w:fldLock="1"/>
      </w:r>
      <w:r>
        <w:instrText>ADDIN CSL_CITATION {"citationItems":[{"id":"ITEM-1","itemData":{"DOI":"10.1002/BRB3.58","ISSN":"21623279","PMID":"22950040","abstract":"Maternal care is essential in mammals, and variations in the environment provided by mothers may directly influence the viability of newborns and emotional behavior later in life. A previous study investigated genetic variations associated with maternal care in an intercross of LG/J and SM/J inbred mouse strains and identified two single-locus QTLs (quantitative trait loci). Here, we selected three candidate genes located within these QTLs intervals; Oxt on chromosome 2, and FosB and Peg3 on chromosome 7 and tested their association with maternal care. LG/J females showed impaired postpartum nest building and pup retrieval, a one-day delay in milk ejection, reduced exploratory activity, and higher anxiety-like behavior when compared to SM/J females. The nucleotide sequences of Oxt and FosB were similar between strains, as were their hypothalamic expression levels. Conversely, Peg3 nucleotide sequences showed four nonsynonymous replacement substitutions on LG/J dams, T11062G, G13744A, A13808G, and G13813A, and a 30 base pair (10 aa) in tandem repeat in the coding region with three copies in SM/J and five copies in LG/J. Maternal care impaired LG/J mothers express 37% lower Peg3 mRNA levels in the hypothalamus on the second postpartum day. We also found an association of the Peg3 repeat-variant and poor maternal care in F2 heterozygote females derived from a LG/J × SM/J intercross. These results may suggest that the maternally imprinted Peg3 gene is responsible for the single-locus QTL on chromosome 7 that has been shown to influence maternal care in these strains. Furthermore, these data provide additional support for an epigenetic regulation of maternal behavior. © 2012 The Authors. Published by Wiley Periodicals, Inc.","author":[{"dropping-particle":"","family":"Chiavegatto","given":"Silvana","non-dropping-particle":"","parse-names":false,"suffix":""},{"dropping-particle":"","family":"Sauce","given":"Bruno","non-dropping-particle":"","parse-names":false,"suffix":""},{"dropping-particle":"","family":"Ambar","given":"Guilherme","non-dropping-particle":"","parse-names":false,"suffix":""},{"dropping-particle":"","family":"Cheverud","given":"James M.","non-dropping-particle":"","parse-names":false,"suffix":""},{"dropping-particle":"","family":"Peripato","given":"Andrea C.","non-dropping-particle":"","parse-names":false,"suffix":""}],"container-title":"Brain and Behavior","id":"ITEM-1","issue":"4","issued":{"date-parts":[["2012","7"]]},"page":"365-376","title":"Hypothalamic expression of Peg3 gene is associated with maternal care differences between SM/J and LG/J mouse strains","type":"article-journal","volume":"2"},"uris":["http://www.mendeley.com/documents/?uuid=a87495da-24b6-388e-8f8a-85233027c43a"]}],"mendeley":{"formattedCitation":"(Chiavegatto et al., 2012)","plainTextFormattedCitation":"(Chiavegatto et al., 2012)","previouslyFormattedCitation":"(Chiavegatto et al., 2012)"},"properties":{"noteIndex":0},"schema":"https://github.com/citation-style-language/schema/raw/master/csl-citation.json"}</w:instrText>
      </w:r>
      <w:r>
        <w:fldChar w:fldCharType="separate"/>
      </w:r>
      <w:r w:rsidRPr="00FD4524">
        <w:rPr>
          <w:noProof/>
        </w:rPr>
        <w:t>(Chiavegatto et al., 2012)</w:t>
      </w:r>
      <w:r>
        <w:fldChar w:fldCharType="end"/>
      </w:r>
      <w:r>
        <w:t xml:space="preserve"> (6) </w:t>
      </w:r>
      <w:r>
        <w:fldChar w:fldCharType="begin" w:fldLock="1"/>
      </w:r>
      <w:r>
        <w:instrText>ADDIN CSL_CITATION {"citationItems":[{"id":"ITEM-1","itemData":{"DOI":"10.1093/HMG/DDX412","ISSN":"14602083","PMID":"29186532","abstract":"Depression and anxiety are the most common mental health conditions during pregnancy and can impair the normal development of mother-infant interactions. These adversities are associated with low birth weight and increased risk of behavioural disorders in children. We recently reported reduced expression of the imprinted gene PATERNALLY EXPRESSED GENE 3 (PEG3) in placenta of human infants born to depressed mothers. Expression of Peg3 in the brain has previously been linked maternal behaviour in rodents, at least in some studies, with mutant dams neglecting their pups. However, in our human study decreased expression was in the placenta derived from the fetus. Here, we examined maternal behaviour in response to reduced expression of Peg3 in the feto-placental unit. Prenatally we found novelty reactivity was altered in wildtype females carrying litters with a null mutation in Peg3. This behavioural alteration was short-lived and there were no significant differences the transcriptomes of either the maternal hypothalamus or hippocampus at E16.5. In contrast, while maternal gross maternal care was intact postnatally, the exposed dams were significantly slower to retrieve their pups and displayed a marked increase in anxiety. We also observed a significant reduction in the isolation-induced ultrasonic vocalizations (USVs) emitted by mutant pups separated from their mothers. USVs are a form of communication known to elicit maternal care suggesting Peg3 mutant pups drive the deficit in maternal behaviour. These data support the hypothesis that reduced placental PEG3 in human pregnancies occurs as a consequence of prenatal depression but leaves scope for fetoplacental Peg3 dosage, during gestation, influencing aspects of maternal behaviour.","author":[{"dropping-particle":"","family":"McNamara","given":"G. I.","non-dropping-particle":"","parse-names":false,"suffix":""},{"dropping-particle":"","family":"Creeth","given":"H. D.J.","non-dropping-particle":"","parse-names":false,"suffix":""},{"dropping-particle":"","family":"Harrison","given":"D. J.","non-dropping-particle":"","parse-names":false,"suffix":""},{"dropping-particle":"","family":"Tansey","given":"K. E.","non-dropping-particle":"","parse-names":false,"suffix":""},{"dropping-particle":"","family":"Andrews","given":"R. M.","non-dropping-particle":"","parse-names":false,"suffix":""},{"dropping-particle":"","family":"Isles","given":"A. R.","non-dropping-particle":"","parse-names":false,"suffix":""},{"dropping-particle":"","family":"John","given":"R. M.","non-dropping-particle":"","parse-names":false,"suffix":""}],"container-title":"Human Molecular Genetics","id":"ITEM-1","issue":"3","issued":{"date-parts":[["2018","2","1"]]},"page":"440-450","publisher":"Oxford University Press","title":"Loss of offspring Peg3 reduces neonatal ultrasonic vocalizations and increases maternal anxiety in wild-type mothers","type":"article-journal","volume":"27"},"uris":["http://www.mendeley.com/documents/?uuid=25122b9d-d87b-3946-b867-58352caaabe1"]}],"mendeley":{"formattedCitation":"(McNamara et al., 2018)","plainTextFormattedCitation":"(McNamara et al., 2018)","previouslyFormattedCitation":"(McNamara et al., 2018)"},"properties":{"noteIndex":0},"schema":"https://github.com/citation-style-language/schema/raw/master/csl-citation.json"}</w:instrText>
      </w:r>
      <w:r>
        <w:fldChar w:fldCharType="separate"/>
      </w:r>
      <w:r w:rsidRPr="00C053B3">
        <w:rPr>
          <w:noProof/>
        </w:rPr>
        <w:t>(McNamara et al., 2018)</w:t>
      </w:r>
      <w:r>
        <w:fldChar w:fldCharType="end"/>
      </w:r>
      <w:r>
        <w:t xml:space="preserve">  (7) </w:t>
      </w:r>
      <w:r>
        <w:fldChar w:fldCharType="begin" w:fldLock="1"/>
      </w:r>
      <w:r>
        <w:instrText>ADDIN CSL_CITATION {"citationItems":[{"id":"ITEM-1","itemData":{"DOI":"10.3390/BRAINSCI10120975","ISSN":"20763425","abstract":"Lateral hypothalamic area (LHA) neurons expressing the neuropeptide orexin (OX) are implicated in obesity and anxio-depression. However, these neurons release OX as well as a host of other proteins that might contribute to normal physiology and disease states. We hypothesized that delta-like homolog 1 (DLK1), a protein reported to be co-expressed by all OX neurons, contributes to the regulation of energy balance and/or anxio-depression. Consistent with previous reports, we found that all rat OX neurons co-express DLK1. Yet, in mice and humans only a subset of OX neurons co-expressed DLK1. Since human OX-DLK1 distribution is more similar to mice than rats, mice are a comparable model to assess the human physiologic role of DLK1. We therefore used a viral lesion strategy to selectively delete DLK1 within the LHA of adult mice (DLK1Null) to reveal its role in body weight and behavior. Adult-onset DLK1 deletion had no impact on body weight or ingestive behavior. However, DLK1Null mice engaged in more locomotor activity than control mice and had decreased anxiety and depression measured via the elevated plus maze and forced swim tests. These data suggest that DLK1 expression via DLK1-expressing OX neurons primarily contributes to anxio-depression behaviors without impacting body weight.","author":[{"dropping-particle":"","family":"Harris","given":"Tatiyana","non-dropping-particle":"","parse-names":false,"suffix":""},{"dropping-particle":"","family":"Bugescu","given":"Raluca","non-dropping-particle":"","parse-names":false,"suffix":""},{"dropping-particle":"","family":"Kelly","given":"Jaylyn","non-dropping-particle":"","parse-names":false,"suffix":""},{"dropping-particle":"","family":"Makela","given":"Anna","non-dropping-particle":"","parse-names":false,"suffix":""},{"dropping-particle":"","family":"Sotzen","given":"Morgan","non-dropping-particle":"","parse-names":false,"suffix":""},{"dropping-particle":"","family":"Sisk","given":"Cheryl","non-dropping-particle":"","parse-names":false,"suffix":""},{"dropping-particle":"","family":"Atkin","given":"Graham","non-dropping-particle":"","parse-names":false,"suffix":""},{"dropping-particle":"","family":"Pratt","given":"Rebecca","non-dropping-particle":"","parse-names":false,"suffix":""},{"dropping-particle":"","family":"Crockett","given":"Elahé","non-dropping-particle":"","parse-names":false,"suffix":""},{"dropping-particle":"","family":"Leinninger","given":"Gina","non-dropping-particle":"","parse-names":false,"suffix":""}],"container-title":"Brain Sciences","id":"ITEM-1","issue":"12","issued":{"date-parts":[["2020","12","1"]]},"page":"1-18","publisher":"MDPI AG","title":"Dlk1 expressed in mouse orexin neurons modulates anxio-depressive behavior but not energy balance","type":"article-journal","volume":"10"},"uris":["http://www.mendeley.com/documents/?uuid=98fff373-0dec-32ca-9057-504df774e25b"]}],"mendeley":{"formattedCitation":"(Harris et al., 2020)","plainTextFormattedCitation":"(Harris et al., 2020)","previouslyFormattedCitation":"(Harris et al., 2020)"},"properties":{"noteIndex":0},"schema":"https://github.com/citation-style-language/schema/raw/master/csl-citation.json"}</w:instrText>
      </w:r>
      <w:r>
        <w:fldChar w:fldCharType="separate"/>
      </w:r>
      <w:r w:rsidRPr="00135284">
        <w:rPr>
          <w:noProof/>
        </w:rPr>
        <w:t>(Harris et al., 2020)</w:t>
      </w:r>
      <w:r>
        <w:fldChar w:fldCharType="end"/>
      </w:r>
      <w:r>
        <w:t xml:space="preserve">, (8) </w:t>
      </w:r>
      <w:r>
        <w:fldChar w:fldCharType="begin" w:fldLock="1"/>
      </w:r>
      <w:r>
        <w:instrText>ADDIN CSL_CITATION {"citationItems":[{"id":"ITEM-1","itemData":{"DOI":"10.1007/s12015-011-9298-7","ISSN":"1550-8943","author":[{"dropping-particle":"","family":"Surmacz","given":"Beata","non-dropping-particle":"","parse-names":false,"suffix":""},{"dropping-particle":"","family":"Noisa","given":"Parinya","non-dropping-particle":"","parse-names":false,"suffix":""},{"dropping-particle":"","family":"Risner-Janiczek","given":"Jessica R.","non-dropping-particle":"","parse-names":false,"suffix":""},{"dropping-particle":"","family":"Hui","given":"Kailyn","non-dropping-particle":"","parse-names":false,"suffix":""},{"dropping-particle":"","family":"Ungless","given":"Mark","non-dropping-particle":"","parse-names":false,"suffix":""},{"dropping-particle":"","family":"Cui","given":"Wei","non-dropping-particle":"","parse-names":false,"suffix":""},{"dropping-particle":"","family":"Li","given":"Meng","non-dropping-particle":"","parse-names":false,"suffix":""}],"container-title":"Stem Cell Reviews and Reports","id":"ITEM-1","issue":"2","issued":{"date-parts":[["2012","6","16"]]},"page":"459-471","publisher":"Humana Press Inc","title":"DLK1 Promotes Neurogenesis of Human and Mouse Pluripotent Stem Cell-Derived Neural Progenitors Via Modulating Notch and BMP Signalling","type":"article-journal","volume":"8"},"uris":["http://www.mendeley.com/documents/?uuid=5949a332-e425-3334-aef7-bc721dabcb06"]}],"mendeley":{"formattedCitation":"(Surmacz et al., 2012)","plainTextFormattedCitation":"(Surmacz et al., 2012)","previouslyFormattedCitation":"(Surmacz et al., 2012)"},"properties":{"noteIndex":0},"schema":"https://github.com/citation-style-language/schema/raw/master/csl-citation.json"}</w:instrText>
      </w:r>
      <w:r>
        <w:fldChar w:fldCharType="separate"/>
      </w:r>
      <w:r w:rsidRPr="00346743">
        <w:rPr>
          <w:noProof/>
        </w:rPr>
        <w:t>(Surmacz et al., 2012)</w:t>
      </w:r>
      <w:r>
        <w:fldChar w:fldCharType="end"/>
      </w:r>
      <w:r>
        <w:t xml:space="preserve">, (9) </w:t>
      </w:r>
      <w:r>
        <w:fldChar w:fldCharType="begin" w:fldLock="1"/>
      </w:r>
      <w:r>
        <w:instrText>ADDIN CSL_CITATION {"citationItems":[{"id":"ITEM-1","itemData":{"DOI":"10.1038/NG.2968","ISSN":"15461718","PMID":"24816254","abstract":"Parental imprinting is a form of epigenetic regulation that results in parent-of-origin differential gene expression. To study Prader-Willi syndrome (PWS), a developmental imprinting disorder, we generated case-derived induced pluripotent stem cells (iPSCs) harboring distinct aberrations in the affected region on chromosome 15. In studying PWS-iPSCs and human parthenogenetic iPSCs, we unexpectedly found substantial upregulation of virtually all maternally expressed genes (MEGs) in the imprinted DLK1-DIO3 locus on chromosome 14. Subsequently, we determined that IPW, a long noncoding RNA in the critical region of the PWS locus, is a regulator of the DLK1-DIO3 region, as its overexpression in PWS and parthenogenetic iPSCs resulted in downregulation of MEGs in this locus. We further show that gene expression changes in the DLK1-DIO3 region coincide with chromatin modifications rather than DNA methylation levels. Our results suggest that a subset of PWS phenotypes may arise from dysregulation of an imprinted locus distinct from the PWS region. © 2014 Nature America, Inc.","author":[{"dropping-particle":"","family":"Stelzer","given":"Yonatan","non-dropping-particle":"","parse-names":false,"suffix":""},{"dropping-particle":"","family":"Sagi","given":"Ido","non-dropping-particle":"","parse-names":false,"suffix":""},{"dropping-particle":"","family":"Yanuka","given":"Ofra","non-dropping-particle":"","parse-names":false,"suffix":""},{"dropping-particle":"","family":"Eiges","given":"Rachel","non-dropping-particle":"","parse-names":false,"suffix":""},{"dropping-particle":"","family":"Benvenisty","given":"Nissim","non-dropping-particle":"","parse-names":false,"suffix":""}],"container-title":"Nature Genetics","id":"ITEM-1","issue":"6","issued":{"date-parts":[["2014"]]},"page":"551-557","publisher":"Nature Publishing Group","title":"The noncoding RNA IPW regulates the imprinted DLK1-DIO3 locus in an induced pluripotent stem cell model of Prader-Willi syndrome","type":"article-journal","volume":"46"},"uris":["http://www.mendeley.com/documents/?uuid=5ab1a497-39f0-3a7d-8814-4b2753eafb23"]}],"mendeley":{"formattedCitation":"(Stelzer et al., 2014)","plainTextFormattedCitation":"(Stelzer et al., 2014)","previouslyFormattedCitation":"(Stelzer et al., 2014)"},"properties":{"noteIndex":0},"schema":"https://github.com/citation-style-language/schema/raw/master/csl-citation.json"}</w:instrText>
      </w:r>
      <w:r>
        <w:fldChar w:fldCharType="separate"/>
      </w:r>
      <w:r w:rsidRPr="001E1C98">
        <w:rPr>
          <w:noProof/>
        </w:rPr>
        <w:t>(Stelzer et al., 2014)</w:t>
      </w:r>
      <w:r>
        <w:fldChar w:fldCharType="end"/>
      </w:r>
      <w:r>
        <w:t xml:space="preserve">, (10) </w:t>
      </w:r>
      <w:r>
        <w:fldChar w:fldCharType="begin" w:fldLock="1"/>
      </w:r>
      <w:r>
        <w:instrText>ADDIN CSL_CITATION {"citationItems":[{"id":"ITEM-1","itemData":{"DOI":"10.1016/j.cytogfr.2019.03.006","ISSN":"18790305","abstract":"Delta like non-canonical Notch ligand 1 (Dlk1)is an imprinted gene, mainly known for its involvement in adipogenesis, although it has been associated with many other stem cells/progenitors and is known to be widely expressed during organism development and tissue regeneration. In a systematic manner, we have outlined the overall expression pattern of Dlk1 in both man and mouse, and found Dlk1 to be expressed in tissues from all three germ layers. Yet, Dlk1 expression decreases along with increased differentiation as gestation proceeds and in most tissues Dlk1 is absent around birth. Thus, in adults, expression of Dlk1 is restricted to a few tissues and progenitor cells, but is re-expressed during disease and regeneration. Although diffferences exist, we found an overall conservation of Dlk1 expression between mouse and man, and conclude in that sense that the mouse is an appropiate model to study Dlk1. In agreement with the observed Dlk1 expression pattern, we found that the majority of published Dlk1 studies, report Dlk1 to have an inhibitory effect on both cell proliferation and differentiation, but the levels of the different DLK1 isoforms may be critical and have an impact on the overall outcome. This may also be an issue during tissue regeneration where several studies have reported Dlk1′s impact during skeletal muscle and liver regeneration without establishing the exact role. Likewise, the underlying mechanism of Dlk1 action is unknown, and seems to depend on both Notch dependent and independent pathways. However, from our data it is intriguing to speculate that the actual role of DLK1 may be to function as a checkpoint to slow down proliferation while forcing cells into the process of differentiation, and thus switch the cell/organ to a state of growth and hypertrophy. This may fit well with its reported impact on growth restiction and body size. Thus, our study which for the first time summarizes reported knowledge on Dlk1 in tissue development and regeneration as well as on the Dlk1 mechanism may provide novel insight to the general role of this remarkable imprinted gene in controlling cell growth, from which new hypotheses can be made in the field of stem cell biology and regenerative medicine.","author":[{"dropping-particle":"","family":"Traustadóttir","given":"Gunnhildur Ásta","non-dropping-particle":"","parse-names":false,"suffix":""},{"dropping-particle":"","family":"Lagoni","given":"Lene Vig","non-dropping-particle":"","parse-names":false,"suffix":""},{"dropping-particle":"","family":"Ankerstjerne","given":"Lea Bo Sønderlund","non-dropping-particle":"","parse-names":false,"suffix":""},{"dropping-particle":"","family":"Bisgaard","given":"Hanne Cathrine","non-dropping-particle":"","parse-names":false,"suffix":""},{"dropping-particle":"","family":"Jensen","given":"Charlotte Harken","non-dropping-particle":"","parse-names":false,"suffix":""},{"dropping-particle":"","family":"Andersen","given":"Ditte Caroline","non-dropping-particle":"","parse-names":false,"suffix":""}],"container-title":"Cytokine and Growth Factor Reviews","id":"ITEM-1","issued":{"date-parts":[["2019"]]},"page":"17-27","title":"The imprinted gene Delta like non-canonical Notch ligand 1 (Dlk1)is conserved in mammals, and serves a growth modulatory role during tissue development and regeneration through Notch dependent and independent mechanisms","type":"article","volume":"46"},"uris":["http://www.mendeley.com/documents/?uuid=4977dcea-7ca6-3d23-b37c-8d303c3da902"]}],"mendeley":{"formattedCitation":"(Traustadóttir et al., 2019)","plainTextFormattedCitation":"(Traustadóttir et al., 2019)","previouslyFormattedCitation":"(Traustadóttir et al., 2019)"},"properties":{"noteIndex":0},"schema":"https://github.com/citation-style-language/schema/raw/master/csl-citation.json"}</w:instrText>
      </w:r>
      <w:r>
        <w:fldChar w:fldCharType="separate"/>
      </w:r>
      <w:r w:rsidRPr="00B425B2">
        <w:rPr>
          <w:noProof/>
        </w:rPr>
        <w:t>(Traustadóttir et al., 2019)</w:t>
      </w:r>
      <w:r>
        <w:fldChar w:fldCharType="end"/>
      </w:r>
      <w:r>
        <w:t xml:space="preserve">, (11) </w:t>
      </w:r>
      <w:r>
        <w:fldChar w:fldCharType="begin" w:fldLock="1"/>
      </w:r>
      <w:r>
        <w:instrText>ADDIN CSL_CITATION {"citationItems":[{"id":"ITEM-1","itemData":{"DOI":"10.1038/s41598-018-23703-w","abstract":"The Notch signaling pathway plays a crucial role in neurodevelopment and in adult brain homeostasis. We aimed to further investigate Notch pathway activity in bipolar disorder (BD) and schizophrenia (SCZ) by conducting a pathway analysis. We measured plasma levels of Notch ligands (DLL1 and DLK1) using enzyme immunoassays in a large sample of patients (SCZ n = 551, BD n = 246) and healthy controls (HC n = 639). We also determined Notch pathway related gene expression levels by microarray analyses from whole blood in a subsample (SCZ n = 338, BD n = 241 and HC n = 263). We found significantly elevated Notch ligand levels in plasma in both SCZ and BD compared to HC. Significant gene expression findings included increased levels of RFNG and KAT2B (p &lt; 0.001), and decreased levels of PSEN1 and CREBBP in both patient groups (p &lt; 0.001). RBPJ was significantly lower in SCZ vs HC (p &lt; 0.001), and patients using lithium had higher levels of RBPJ (p &lt; 0.001). We provide evidence of altered Notch signaling in both SCZ and BD compared to HC, and suggest that Notch signaling pathway may be disturbed in these disorders. Lithium may ameliorate aberrant Notch signaling. We propose that drugs targeting Notch pathway could be relevant in the treatment of psychotic disorders.","author":[{"dropping-particle":"","family":"Hoseth","given":"Eva Z","non-dropping-particle":"","parse-names":false,"suffix":""},{"dropping-particle":"","family":"Krull","given":"Florian","non-dropping-particle":"","parse-names":false,"suffix":""},{"dropping-particle":"","family":"Dieset","given":"Ingrid","non-dropping-particle":"","parse-names":false,"suffix":""},{"dropping-particle":"","family":"Mørch","given":"Ragni H","non-dropping-particle":"","parse-names":false,"suffix":""},{"dropping-particle":"","family":"Hope","given":"Sigrun","non-dropping-particle":"","parse-names":false,"suffix":""},{"dropping-particle":"","family":"Gardsjord","given":"Erlend S","non-dropping-particle":"","parse-names":false,"suffix":""},{"dropping-particle":"","family":"Steen","given":"Nils Eiel","non-dropping-particle":"","parse-names":false,"suffix":""},{"dropping-particle":"","family":"Melle","given":"Ingrid","non-dropping-particle":"","parse-names":false,"suffix":""},{"dropping-particle":"","family":"Brattbakk","given":"Hans-Richard","non-dropping-particle":"","parse-names":false,"suffix":""},{"dropping-particle":"","family":"Steen","given":"Vidar M","non-dropping-particle":"","parse-names":false,"suffix":""},{"dropping-particle":"","family":"Aukrust","given":"Pål","non-dropping-particle":"","parse-names":false,"suffix":""},{"dropping-particle":"","family":"Djurovic","given":"Srdjan","non-dropping-particle":"","parse-names":false,"suffix":""},{"dropping-particle":"","family":"Andreassen","given":"Ole A","non-dropping-particle":"","parse-names":false,"suffix":""},{"dropping-particle":"","family":"Ueland","given":"Thor","non-dropping-particle":"","parse-names":false,"suffix":""}],"id":"ITEM-1","issued":{"date-parts":[["0"]]},"title":"Attenuated Notch signaling in schizophrenia and bipolar disorder","type":"article-journal"},"uris":["http://www.mendeley.com/documents/?uuid=cb42fe4f-5c92-3ae0-a182-dc95dcd3ebef"]}],"mendeley":{"formattedCitation":"(Hoseth et al.)","plainTextFormattedCitation":"(Hoseth et al.)","previouslyFormattedCitation":"(Hoseth et al.)"},"properties":{"noteIndex":0},"schema":"https://github.com/citation-style-language/schema/raw/master/csl-citation.json"}</w:instrText>
      </w:r>
      <w:r>
        <w:fldChar w:fldCharType="separate"/>
      </w:r>
      <w:r w:rsidRPr="00171857">
        <w:rPr>
          <w:noProof/>
        </w:rPr>
        <w:t>(Hoseth et al.)</w:t>
      </w:r>
      <w:r>
        <w:fldChar w:fldCharType="end"/>
      </w:r>
      <w:r>
        <w:t xml:space="preserve"> (12) </w:t>
      </w:r>
      <w:r>
        <w:fldChar w:fldCharType="begin" w:fldLock="1"/>
      </w:r>
      <w:r>
        <w:instrText>ADDIN CSL_CITATION {"citationItems":[{"id":"ITEM-1","itemData":{"DOI":"10.1093/HMG/DDAC110","ISSN":"0964-6906","abstract":"RTL1/PEG11, which has been associated with anxiety disorders, is a retrotransposon-derived imprinted gene in the placenta. However, imprinting patterns and functions of RTL1 in the brain have not been well-investigated. We found Rtl1 was paternally, but not maternally, expressed in brain stem, thalamus, and hypothalamus of mice, and imprinting status of RTL1 was maintained in human brain. Paternal Rtl1 knockout (Rtl1m+/p-) mice had higher neonatal death rates due to impaired suckling, and low body weights beginning on embryonic day 16.5. High paternal expression of Rtl1 was detected in the locus coeruleus (LC) and Rtl1m+/p- mice showed an increased delay in time of onset for action potentials and inward currents with decreased neuronal excitability of LC neurons. Importantly, Rtl1m+/p- mice exhibited behaviors associated with anxiety, depression, fear-related learning and memory, social dominance, and low locomotor activity. Taken together, our findings demonstrate RTL1 is imprinted in brain, mediates emotional and social behaviors, and regulates excitability in LC neurons.","author":[{"dropping-particle":"","family":"Chou","given":"Ming-Yi","non-dropping-particle":"","parse-names":false,"suffix":""},{"dropping-particle":"","family":"Hu","given":"Meng-Chuen","non-dropping-particle":"","parse-names":false,"suffix":""},{"dropping-particle":"","family":"Chen","given":"Pin-Yu","non-dropping-particle":"","parse-names":false,"suffix":""},{"dropping-particle":"","family":"Hsu","given":"Chi-Lin","non-dropping-particle":"","parse-names":false,"suffix":""},{"dropping-particle":"","family":"Lin","given":"Ting-Yu","non-dropping-particle":"","parse-names":false,"suffix":""},{"dropping-particle":"","family":"Tan","given":"Mao-Jia","non-dropping-particle":"","parse-names":false,"suffix":""},{"dropping-particle":"","family":"Lee","given":"Chih-Yu","non-dropping-particle":"","parse-names":false,"suffix":""},{"dropping-particle":"","family":"Kuo","given":"Meng-Fai","non-dropping-particle":"","parse-names":false,"suffix":""},{"dropping-particle":"","family":"Huang","given":"Pei-Hsin","non-dropping-particle":"","parse-names":false,"suffix":""},{"dropping-particle":"","family":"Wu","given":"Vin-Cent","non-dropping-particle":"","parse-names":false,"suffix":""},{"dropping-particle":"","family":"Yang","given":"Shih-Hung","non-dropping-particle":"","parse-names":false,"suffix":""},{"dropping-particle":"","family":"Fan","given":"Pi-Chuan","non-dropping-particle":"","parse-names":false,"suffix":""},{"dropping-particle":"","family":"Huang","given":"Hsin-Yi","non-dropping-particle":"","parse-names":false,"suffix":""},{"dropping-particle":"","family":"Akbarian","given":"Schahram","non-dropping-particle":"","parse-names":false,"suffix":""},{"dropping-particle":"","family":"Loo","given":"Tsui-Han","non-dropping-particle":"","parse-names":false,"suffix":""},{"dropping-particle":"","family":"Stewart","given":"Colin L","non-dropping-particle":"","parse-names":false,"suffix":""},{"dropping-particle":"","family":"Huang","given":"Hsiang-Po","non-dropping-particle":"","parse-names":false,"suffix":""},{"dropping-particle":"","family":"Gau","given":"Susan Shur-Fen","non-dropping-particle":"","parse-names":false,"suffix":""},{"dropping-particle":"","family":"Huang","given":"Hsien-Sung","non-dropping-particle":"","parse-names":false,"suffix":""}],"container-title":"Human Molecular Genetics","id":"ITEM-1","issued":{"date-parts":[["2022","5","14"]]},"publisher":"Oxford University Press (OUP)","title":"RTL1/PEG11 imprinted in human and mouse brain mediates anxiety-like and social behaviors and regulates neuronal excitability in the locus coeruleus","type":"article-journal"},"uris":["http://www.mendeley.com/documents/?uuid=7587414e-c404-3edc-a5dc-a09cb199cdd6"]}],"mendeley":{"formattedCitation":"(Chou et al., 2022)","plainTextFormattedCitation":"(Chou et al., 2022)","previouslyFormattedCitation":"(Chou et al., 2022)"},"properties":{"noteIndex":0},"schema":"https://github.com/citation-style-language/schema/raw/master/csl-citation.json"}</w:instrText>
      </w:r>
      <w:r>
        <w:fldChar w:fldCharType="separate"/>
      </w:r>
      <w:r w:rsidRPr="001D2595">
        <w:rPr>
          <w:noProof/>
        </w:rPr>
        <w:t>(Chou et al., 2022)</w:t>
      </w:r>
      <w:r>
        <w:fldChar w:fldCharType="end"/>
      </w:r>
      <w:r>
        <w:t xml:space="preserve"> (13) </w:t>
      </w:r>
      <w:r>
        <w:fldChar w:fldCharType="begin" w:fldLock="1"/>
      </w:r>
      <w:r>
        <w:instrText>ADDIN CSL_CITATION {"citationItems":[{"id":"ITEM-1","itemData":{"DOI":"10.1038/NG1397","ISSN":"10614036","PMID":"15273686","abstract":"Genomic imprinting, by which maternal and paternal alleles of some genes have different levels of activity, has profound effects on growth and development of the mammalian fetus. The action of imprinted genes after birth, in particular while the infant is dependent on maternal provision of nutrients, is far less well understood. We disrupted a paternally expressed transcript at the Gnas locus, Gnasxl, which encodes the unusual Gsα isoform XLαs. Mice with mutations in Gnasxl have poor postnatal growth and survival and a spectrum of phenotypic effects that indicate that XLαs controls a number of key postnatal physiological adaptations, including suckling, blood glucose and energy homeostasis. Increased cAMP levels in brown adipose tissue of Gnasxl mutants and phenotypic comparison with Gnas mutants suggest that XLαs can antagonize Gsα-dependent signaling pathways. The opposing effects of maternally and paternally expressed products of the Gnas locus provide tangible molecular support for the parental-conflict hypothesis of imprinting.","author":[{"dropping-particle":"","family":"Plagge","given":"Antonius","non-dropping-particle":"","parse-names":false,"suffix":""},{"dropping-particle":"","family":"Gordon","given":"Emma","non-dropping-particle":"","parse-names":false,"suffix":""},{"dropping-particle":"","family":"Dean","given":"Wendy","non-dropping-particle":"","parse-names":false,"suffix":""},{"dropping-particle":"","family":"Boiani","given":"Romina","non-dropping-particle":"","parse-names":false,"suffix":""},{"dropping-particle":"","family":"Cinti","given":"Saverio","non-dropping-particle":"","parse-names":false,"suffix":""},{"dropping-particle":"","family":"Peters","given":"Jo","non-dropping-particle":"","parse-names":false,"suffix":""},{"dropping-particle":"","family":"Kelsey","given":"Gavin","non-dropping-particle":"","parse-names":false,"suffix":""}],"container-title":"Nature Genetics","id":"ITEM-1","issue":"8","issued":{"date-parts":[["2004","8"]]},"page":"818-826","title":"The imprinted signaling protein XLαs is required for postnatal adaptation to feeding","type":"article-journal","volume":"36"},"uris":["http://www.mendeley.com/documents/?uuid=a00552cc-b759-3394-8cd2-fc6429f73cf3"]}],"mendeley":{"formattedCitation":"(Plagge et al., 2004)","plainTextFormattedCitation":"(Plagge et al., 2004)","previouslyFormattedCitation":"(Plagge et al., 2004)"},"properties":{"noteIndex":0},"schema":"https://github.com/citation-style-language/schema/raw/master/csl-citation.json"}</w:instrText>
      </w:r>
      <w:r>
        <w:fldChar w:fldCharType="separate"/>
      </w:r>
      <w:r w:rsidRPr="00171857">
        <w:rPr>
          <w:noProof/>
        </w:rPr>
        <w:t>(Plagge et al., 2004)</w:t>
      </w:r>
      <w:r>
        <w:fldChar w:fldCharType="end"/>
      </w:r>
      <w:r>
        <w:t xml:space="preserve"> (14) </w:t>
      </w:r>
      <w:r>
        <w:fldChar w:fldCharType="begin" w:fldLock="1"/>
      </w:r>
      <w:r>
        <w:instrText>ADDIN CSL_CITATION {"citationItems":[{"id":"ITEM-1","itemData":{"DOI":"10.1038/SJ.EJHG.5201448","ISSN":"10184813","PMID":"15915160","abstract":"Deletions of the long arm of chromosome 20 are rare. Here, we report on two girls with a very small interstitial deletion of the long arm of chromosome 20 presenting with severe pre- and post-natal growth retardation, intractable feeding difficulties, abnormal subcutaneous adipose tissue, similar facial dysmorphism, psychomotor retardation and hypotonia. Standard cytogenetic studies were normal, but high-resolution chromosomes analysis showed the presence of a chromosome (20)(q13.2-q13.3) interstitial deletion. Karyotypes of both parents were normal. Molecular studies using FISH and microsatellite polymorphic markers showed that the deletion was of paternal origin and was approximatively 4.5 Mb in size. A review of other reported patients with similar deletions of the long arm of chromosome 20 shows that the observed phenotype might be explained in the light of the GNAS imprinted locus in particular by the absence of the Gnasxl paternally imprinted gene and the TFA2PC gene in the deleted genetic interval. © 2005 Nature Publishing Group All rights reserved.","author":[{"dropping-particle":"","family":"Geneviève","given":"David","non-dropping-particle":"","parse-names":false,"suffix":""},{"dropping-particle":"","family":"Sanlaville","given":"Damien","non-dropping-particle":"","parse-names":false,"suffix":""},{"dropping-particle":"","family":"Faivre","given":"Laurence","non-dropping-particle":"","parse-names":false,"suffix":""},{"dropping-particle":"","family":"Kottler","given":"Marie Laure","non-dropping-particle":"","parse-names":false,"suffix":""},{"dropping-particle":"","family":"Jambou","given":"Marguerite","non-dropping-particle":"","parse-names":false,"suffix":""},{"dropping-particle":"","family":"Gosset","given":"Philippe","non-dropping-particle":"","parse-names":false,"suffix":""},{"dropping-particle":"","family":"Boustani-Samara","given":"Dinane","non-dropping-particle":"","parse-names":false,"suffix":""},{"dropping-particle":"","family":"Pinto","given":"Graziella","non-dropping-particle":"","parse-names":false,"suffix":""},{"dropping-particle":"","family":"Ozilou","given":"Catherine","non-dropping-particle":"","parse-names":false,"suffix":""},{"dropping-particle":"","family":"Abeguilé","given":"Geneviève","non-dropping-particle":"","parse-names":false,"suffix":""},{"dropping-particle":"","family":"Munnich","given":"Arnold","non-dropping-particle":"","parse-names":false,"suffix":""},{"dropping-particle":"","family":"Romana","given":"Serge","non-dropping-particle":"","parse-names":false,"suffix":""},{"dropping-particle":"","family":"Raoul","given":"Odile","non-dropping-particle":"","parse-names":false,"suffix":""},{"dropping-particle":"","family":"Cormier-Daire","given":"Valérie","non-dropping-particle":"","parse-names":false,"suffix":""},{"dropping-particle":"","family":"Vekemans","given":"Michel","non-dropping-particle":"","parse-names":false,"suffix":""}],"container-title":"European Journal of Human Genetics","id":"ITEM-1","issue":"9","issued":{"date-parts":[["2005"]]},"page":"1033-1039","title":"Paternal deletion of the GNAS imprinted locus (including Gnasxl) in two girls presenting with severe pre- and post-natal growth retardation and intractable feeding difficulties","type":"article-journal","volume":"13"},"uris":["http://www.mendeley.com/documents/?uuid=ab4d250e-e6c7-3370-bced-87006ad1d2ac"]}],"mendeley":{"formattedCitation":"(Geneviève et al., 2005)","plainTextFormattedCitation":"(Geneviève et al., 2005)","previouslyFormattedCitation":"(Geneviève et al., 2005)"},"properties":{"noteIndex":0},"schema":"https://github.com/citation-style-language/schema/raw/master/csl-citation.json"}</w:instrText>
      </w:r>
      <w:r>
        <w:fldChar w:fldCharType="separate"/>
      </w:r>
      <w:r w:rsidRPr="00171857">
        <w:rPr>
          <w:noProof/>
        </w:rPr>
        <w:t>(Geneviève et al., 2005)</w:t>
      </w:r>
      <w:r>
        <w:fldChar w:fldCharType="end"/>
      </w:r>
      <w:r>
        <w:t xml:space="preserve"> (15) </w:t>
      </w:r>
      <w:r>
        <w:fldChar w:fldCharType="begin" w:fldLock="1"/>
      </w:r>
      <w:r>
        <w:instrText>ADDIN CSL_CITATION {"citationItems":[{"id":"ITEM-1","itemData":{"DOI":"10.1038/OBY.2009.361","ISSN":"19307381","PMID":"19851307","abstract":"Using restriction fragment differential display (RFDD) technology, we have identified the imprinted gene neuronatin (Nnat) as a hypothalamic target under the influence of leptin. Nnat mRNA expression is decreased in several key appetite regulatory hypothalamic nuclei in rodents with impaired leptin signaling and during fasting conditions. Furthermore, peripheral administration of leptin to ob/ob mice normalizes hypothalamic Nnat expression. Comparative immunohistochemical analysis of human and rat hypothalami demonstrates that NNAT protein is present in anatomically equivalent nuclei, suggesting human physiological relevance of the gene product(s). A putative role of Nnat in human energy homeostasis is further emphasized by a consistent association between single nucleotide polymorphisms (SNPs) in the human Nnat gene and severe childhood and adult obesity. © 2009 The Obesity Society.","author":[{"dropping-particle":"","family":"Vrang","given":"Niels","non-dropping-particle":"","parse-names":false,"suffix":""},{"dropping-particle":"","family":"Meyre","given":"David","non-dropping-particle":"","parse-names":false,"suffix":""},{"dropping-particle":"","family":"Froguel","given":"Phillippe","non-dropping-particle":"","parse-names":false,"suffix":""},{"dropping-particle":"","family":"Jelsing","given":"Jacob","non-dropping-particle":"","parse-names":false,"suffix":""},{"dropping-particle":"","family":"Tang-Christensen","given":"Mads","non-dropping-particle":"","parse-names":false,"suffix":""},{"dropping-particle":"","family":"Vatin","given":"Vincent","non-dropping-particle":"","parse-names":false,"suffix":""},{"dropping-particle":"","family":"Mikkelsen","given":"Jens D.","non-dropping-particle":"","parse-names":false,"suffix":""},{"dropping-particle":"","family":"Thirstrup","given":"Kenneth","non-dropping-particle":"","parse-names":false,"suffix":""},{"dropping-particle":"","family":"Larsen","given":"Leif K.","non-dropping-particle":"","parse-names":false,"suffix":""},{"dropping-particle":"","family":"Cullberg","given":"Karina B.","non-dropping-particle":"","parse-names":false,"suffix":""},{"dropping-particle":"","family":"Fahrenkrug","given":"Jan","non-dropping-particle":"","parse-names":false,"suffix":""},{"dropping-particle":"","family":"Jacobson","given":"Per","non-dropping-particle":"","parse-names":false,"suffix":""},{"dropping-particle":"","family":"Sjöström","given":"Lars","non-dropping-particle":"","parse-names":false,"suffix":""},{"dropping-particle":"","family":"Carlsson","given":"Lena M.S.","non-dropping-particle":"","parse-names":false,"suffix":""},{"dropping-particle":"","family":"Liu","given":"Yongjun","non-dropping-particle":"","parse-names":false,"suffix":""},{"dropping-particle":"","family":"Liu","given":"Xiaogang","non-dropping-particle":"","parse-names":false,"suffix":""},{"dropping-particle":"","family":"Deng","given":"Hong Wen","non-dropping-particle":"","parse-names":false,"suffix":""},{"dropping-particle":"","family":"Larsen","given":"Philip J.","non-dropping-particle":"","parse-names":false,"suffix":""}],"container-title":"Obesity","id":"ITEM-1","issue":"7","issued":{"date-parts":[["2010","7"]]},"page":"1289-1296","title":"The imprinted gene neuronatin is regulated by metabolic status and associated with obesity","type":"article-journal","volume":"18"},"uris":["http://www.mendeley.com/documents/?uuid=05977f77-0c15-3535-8daf-9f1eaeb6fc0e"]}],"mendeley":{"formattedCitation":"(Vrang et al., 2010)","plainTextFormattedCitation":"(Vrang et al., 2010)","previouslyFormattedCitation":"(Vrang et al., 2010)"},"properties":{"noteIndex":0},"schema":"https://github.com/citation-style-language/schema/raw/master/csl-citation.json"}</w:instrText>
      </w:r>
      <w:r>
        <w:fldChar w:fldCharType="separate"/>
      </w:r>
      <w:r w:rsidRPr="00171857">
        <w:rPr>
          <w:noProof/>
        </w:rPr>
        <w:t>(Vrang et al., 2010)</w:t>
      </w:r>
      <w:r>
        <w:fldChar w:fldCharType="end"/>
      </w:r>
      <w:r>
        <w:t xml:space="preserve"> (16) </w:t>
      </w:r>
      <w:r>
        <w:fldChar w:fldCharType="begin" w:fldLock="1"/>
      </w:r>
      <w:r>
        <w:instrText>ADDIN CSL_CITATION {"citationItems":[{"id":"ITEM-1","itemData":{"DOI":"10.1016/J.MOLMET.2018.09.001","ISSN":"22128778","PMID":"30279096","abstract":"Objective: Imprinted genes are crucial for the growth and development of fetal and juvenile mammals. Altered imprinted gene dosage causes a variety of human disorders, with growth and development during these crucial early stages strongly linked with future metabolic health in adulthood. Neuronatin (Nnat) is a paternally expressed imprinted gene found in neuroendocrine systems and white adipose tissue and is regulated by the diet and leptin. Neuronatin expression is downregulated in obese children and has been associated with stochastic obesity in C57BL/6 mice. However, our recent studies of Nnat null mice on this genetic background failed to display any body weight or feeding phenotypes but revealed a defect in glucose-stimulated insulin secretion due to the ability of neuronatin to potentiate signal peptidase cleavage of preproinsulin. Nnat deficiency in beta cells therefore caused a lack of appropriate storage and secretion of mature insulin. Methods: To further explore the potential role of Nnat in the regulation of body weight and adiposity, we studied classical imprinting-related phenotypes such as placental, fetal, and postnatal growth trajectory patterns that may impact upon subsequent adult metabolic phenotypes. Results: Here we find that, in contrast to the lack of any body weight or feeding phenotypes on the C57BL/6J background, deletion of Nnat in mice on 129S2/Sv background causes a postnatal growth restriction with reduced adipose tissue accumulation, followed by catch up growth after weaning. This was in the absence of any effect on fetal growth or placental development. In adult 129S2/Sv mice, Nnat deletion was associated with hyperphagia, reduced energy expenditure, and partial leptin resistance. Lack of neuronatin also potentiated obesity caused by either aging or high fat diet feeding. Conclusions: The imprinted gene Nnat plays a key role in postnatal growth, adult energy homeostasis, and the pathogenesis of obesity via catch up growth effects, but this role is dependent upon genetic background.","author":[{"dropping-particle":"","family":"Millership","given":"Steven J.","non-dropping-particle":"","parse-names":false,"suffix":""},{"dropping-particle":"","family":"Tunster","given":"Simon J.","non-dropping-particle":"","parse-names":false,"suffix":""},{"dropping-particle":"","family":"Pette","given":"Mathew","non-dropping-particle":"Van de","parse-names":false,"suffix":""},{"dropping-particle":"","family":"Choudhury","given":"Agharul I.","non-dropping-particle":"","parse-names":false,"suffix":""},{"dropping-particle":"","family":"Irvine","given":"Elaine E.","non-dropping-particle":"","parse-names":false,"suffix":""},{"dropping-particle":"","family":"Christian","given":"Mark","non-dropping-particle":"","parse-names":false,"suffix":""},{"dropping-particle":"","family":"Fisher","given":"Amanda G.","non-dropping-particle":"","parse-names":false,"suffix":""},{"dropping-particle":"","family":"John","given":"Rosalind M.","non-dropping-particle":"","parse-names":false,"suffix":""},{"dropping-particle":"","family":"Scott","given":"James","non-dropping-particle":"","parse-names":false,"suffix":""},{"dropping-particle":"","family":"Withers","given":"Dominic J.","non-dropping-particle":"","parse-names":false,"suffix":""}],"container-title":"Molecular Metabolism","id":"ITEM-1","issued":{"date-parts":[["2018","12","1"]]},"page":"97-106","publisher":"Elsevier GmbH","title":"Neuronatin deletion causes postnatal growth restriction and adult obesity in 129S2/Sv mice","type":"article-journal","volume":"18"},"uris":["http://www.mendeley.com/documents/?uuid=3acf1667-153a-3a10-b7c4-6a9e231dc8d2"]}],"mendeley":{"formattedCitation":"(Millership et al., 2018)","plainTextFormattedCitation":"(Millership et al., 2018)","previouslyFormattedCitation":"(Millership et al., 2018)"},"properties":{"noteIndex":0},"schema":"https://github.com/citation-style-language/schema/raw/master/csl-citation.json"}</w:instrText>
      </w:r>
      <w:r>
        <w:fldChar w:fldCharType="separate"/>
      </w:r>
      <w:r w:rsidRPr="0000122D">
        <w:rPr>
          <w:noProof/>
        </w:rPr>
        <w:t>(Millership et al., 2018)</w:t>
      </w:r>
      <w:r>
        <w:fldChar w:fldCharType="end"/>
      </w:r>
      <w:r>
        <w:t xml:space="preserve"> (17) </w:t>
      </w:r>
      <w:r>
        <w:fldChar w:fldCharType="begin" w:fldLock="1"/>
      </w:r>
      <w:r>
        <w:instrText>ADDIN CSL_CITATION {"citationItems":[{"id":"ITEM-1","itemData":{"DOI":"10.7554/ELIFE.65641","ISSN":"2050084X","PMID":"35049495","abstract":"Genomic imprinting refers to the mono-allelic and parent-specific expression of a subset of genes. While long recognized for their role in embryonic development, imprinted genes have recently emerged as important modulators of postnatal physiology, notably through hypothalamus-driven functions. Here, using mouse models of loss, gain and parental inversion of expression, we report that the paternally expressed Zdbf2 gene controls neonatal growth in mice, in a dose-sensitive but parent-of-origin-independent manner. We further found that Zdbf2-KO neonates failed to fully activate hypothalamic circuits that stimulate appetite, and suffered milk deprivation and diminished circulating Insulin Growth Factor 1 (IGF-1). Consequently, only half of Zdbf2-KO pups survived the first days after birth and those surviving were smaller. This study demonstrates that precise imprinted gene dosage is essential for vital physiological functions at the transition from intra- to extra uterine life, here the adaptation to oral feeding and optimized body weight gain.","author":[{"dropping-particle":"","family":"Glaser","given":"Juliane","non-dropping-particle":"","parse-names":false,"suffix":""},{"dropping-particle":"","family":"Iranzo","given":"Julian","non-dropping-particle":"","parse-names":false,"suffix":""},{"dropping-particle":"","family":"Borensztein","given":"Maud","non-dropping-particle":"","parse-names":false,"suffix":""},{"dropping-particle":"","family":"Marinucci","given":"Mattia","non-dropping-particle":"","parse-names":false,"suffix":""},{"dropping-particle":"","family":"Gualtieri","given":"Angelica","non-dropping-particle":"","parse-names":false,"suffix":""},{"dropping-particle":"","family":"Jouhanneau","given":"Colin","non-dropping-particle":"","parse-names":false,"suffix":""},{"dropping-particle":"","family":"Teissandier","given":"Aurelie","non-dropping-particle":"","parse-names":false,"suffix":""},{"dropping-particle":"","family":"Gaston-Massuet","given":"Carles","non-dropping-particle":"","parse-names":false,"suffix":""},{"dropping-particle":"","family":"Bourc’His","given":"Deborah","non-dropping-particle":"","parse-names":false,"suffix":""}],"container-title":"eLife","id":"ITEM-1","issued":{"date-parts":[["2022","1","1"]]},"publisher":"eLife Sciences Publications Ltd","title":"The imprinted Zdbf2 gene finely tunes control of feeding and growth in neonates","type":"article-journal","volume":"11"},"uris":["http://www.mendeley.com/documents/?uuid=8cb598aa-0b7b-3ce3-ab4d-81139f339fb0"]}],"mendeley":{"formattedCitation":"(Glaser et al., 2022)","plainTextFormattedCitation":"(Glaser et al., 2022)","previouslyFormattedCitation":"(Glaser et al., 2022)"},"properties":{"noteIndex":0},"schema":"https://github.com/citation-style-language/schema/raw/master/csl-citation.json"}</w:instrText>
      </w:r>
      <w:r>
        <w:fldChar w:fldCharType="separate"/>
      </w:r>
      <w:r w:rsidRPr="008E24DD">
        <w:rPr>
          <w:noProof/>
        </w:rPr>
        <w:t>(Glaser et al., 2022)</w:t>
      </w:r>
      <w:r>
        <w:fldChar w:fldCharType="end"/>
      </w:r>
      <w:r>
        <w:t xml:space="preserve"> (18) </w:t>
      </w:r>
      <w:r>
        <w:fldChar w:fldCharType="begin" w:fldLock="1"/>
      </w:r>
      <w:r>
        <w:instrText>ADDIN CSL_CITATION {"citationItems":[{"id":"ITEM-1","itemData":{"DOI":"10.1038/ng.3718","ISSN":"1546-1718","PMID":"27841881","abstract":"Déborah Bourc’his and colleagues report that mouse embryos deficient for Liz (long isoform of Zdbf2) develop normally but fail to activate Zdbf2 in the postnatal brain and show growth reduction. These data suggest that transcription during an early embryonic stage may program a stable epigenetic state with later physiological consequences. The potential for early embryonic events to program epigenetic states that influence adult physiology remains an important question in health and development. Using the imprinted Zdbf2 locus as a paradigm for the early programming of phenotypes, we demonstrate here that chromatin changes that occur in the pluripotent embryo can be dispensable for embryogenesis but instead signal essential regulatory information in the adult. The Liz (long isoform of Zdbf2) transcript is transiently expressed in early embryos and embryonic stem cells (ESCs). This transcription locally promotes de novo DNA methylation upstream of the Zdbf2 promoter, which antagonizes Polycomb-mediated repression of Zdbf2. Strikingly, mouse embryos deficient for Liz develop normally but fail to activate Zdbf2 in the postnatal brain and show indelible growth reduction, implying a crucial role for a Liz-dependent epigenetic switch. This work provides evidence that transcription during an early embryonic timeframe can program a stable epigenetic state with later physiological consequences.","author":[{"dropping-particle":"","family":"Greenberg","given":"Maxim V.C.","non-dropping-particle":"","parse-names":false,"suffix":""},{"dropping-particle":"","family":"Glaser","given":"Juliane","non-dropping-particle":"","parse-names":false,"suffix":""},{"dropping-particle":"","family":"Borsos","given":"Máté","non-dropping-particle":"","parse-names":false,"suffix":""},{"dropping-particle":"El","family":"Marjou","given":"Fatima","non-dropping-particle":"","parse-names":false,"suffix":""},{"dropping-particle":"","family":"Walter","given":"Marius","non-dropping-particle":"","parse-names":false,"suffix":""},{"dropping-particle":"","family":"Teissandier","given":"Aurélie","non-dropping-particle":"","parse-names":false,"suffix":""},{"dropping-particle":"","family":"Bourc'his","given":"Déborah","non-dropping-particle":"","parse-names":false,"suffix":""}],"container-title":"Nature Genetics 2016 49:1","id":"ITEM-1","issue":"1","issued":{"date-parts":[["2016","11","14"]]},"page":"110-118","publisher":"Nature Publishing Group","title":"Transient transcription in the early embryo sets an epigenetic state that programs postnatal growth","type":"article-journal","volume":"49"},"uris":["http://www.mendeley.com/documents/?uuid=f8ac4078-6a9b-371b-8060-8c54ea845ba3"]}],"mendeley":{"formattedCitation":"(Greenberg et al., 2016)","plainTextFormattedCitation":"(Greenberg et al., 2016)","previouslyFormattedCitation":"(Greenberg et al., 2016)"},"properties":{"noteIndex":0},"schema":"https://github.com/citation-style-language/schema/raw/master/csl-citation.json"}</w:instrText>
      </w:r>
      <w:r>
        <w:fldChar w:fldCharType="separate"/>
      </w:r>
      <w:r w:rsidRPr="00A44F08">
        <w:rPr>
          <w:noProof/>
        </w:rPr>
        <w:t>(Greenberg et al., 2016)</w:t>
      </w:r>
      <w:r>
        <w:fldChar w:fldCharType="end"/>
      </w:r>
      <w:r>
        <w:t xml:space="preserve"> (19) </w:t>
      </w:r>
      <w:r>
        <w:fldChar w:fldCharType="begin" w:fldLock="1"/>
      </w:r>
      <w:r>
        <w:instrText>ADDIN CSL_CITATION {"citationItems":[{"id":"ITEM-1","itemData":{"DOI":"10.1038/NATURE09651","ISSN":"00280836","PMID":"21270893","abstract":"Imprinted genes, defined by their preferential expression of a single parental allele, represent a subset of the mammalian genome and often have key roles in embryonic development, but also postnatal functions including energy homeostasis and behaviour. When the two parental alleles are unequally represented within a social group (when there is sex bias in dispersal and/or variance in reproductive success), imprinted genes may evolve to modulate social behaviour, although so far no such instance is known. Predominantly expressed from the maternal allele during embryogenesis, Grb10 encodes an intracellular adaptor protein that can interact with several receptor tyrosine kinases and downstream signalling molecules. Here we demonstrate that within the brain Grb10 is expressed from the paternal allele from fetal life into adulthood and that ablation of this expression engenders increased social dominance specifically among other aspects of social behaviour, a finding supported by the observed increase in allogrooming by paternal Grb10-deficient animals. Grb10 is, therefore, the first example of an imprinted gene that regulates social behaviour. It is also currently alone in exhibiting imprinted expression from each of the parental alleles in a tissue-specific manner, as loss of the peripherally expressed maternal allele leads to significant fetal and placental overgrowth. Thus Grb10 is, so far, a unique imprinted gene, able to influence distinct physiological processes, fetal growth and adult behaviour, owing to actions of the two parental alleles in different tissues. © 2011 Macmillan Publishers Limited. All rights reserved.","author":[{"dropping-particle":"","family":"Garfield","given":"Alastair S.","non-dropping-particle":"","parse-names":false,"suffix":""},{"dropping-particle":"","family":"Cowley","given":"Michael","non-dropping-particle":"","parse-names":false,"suffix":""},{"dropping-particle":"","family":"Smith","given":"Florentia M.","non-dropping-particle":"","parse-names":false,"suffix":""},{"dropping-particle":"","family":"Moorwood","given":"Kim","non-dropping-particle":"","parse-names":false,"suffix":""},{"dropping-particle":"","family":"Stewart-Cox","given":"Joanne E.","non-dropping-particle":"","parse-names":false,"suffix":""},{"dropping-particle":"","family":"Gilroy","given":"Kerry","non-dropping-particle":"","parse-names":false,"suffix":""},{"dropping-particle":"","family":"Baker","given":"Sian","non-dropping-particle":"","parse-names":false,"suffix":""},{"dropping-particle":"","family":"Xia","given":"Jing","non-dropping-particle":"","parse-names":false,"suffix":""},{"dropping-particle":"","family":"Dalley","given":"Jeffrey W.","non-dropping-particle":"","parse-names":false,"suffix":""},{"dropping-particle":"","family":"Hurst","given":"Laurence D.","non-dropping-particle":"","parse-names":false,"suffix":""},{"dropping-particle":"","family":"Wilkinson","given":"Lawrence S.","non-dropping-particle":"","parse-names":false,"suffix":""},{"dropping-particle":"","family":"Isles","given":"Anthony R.","non-dropping-particle":"","parse-names":false,"suffix":""},{"dropping-particle":"","family":"Ward","given":"Andrew","non-dropping-particle":"","parse-names":false,"suffix":""}],"container-title":"Nature","id":"ITEM-1","issue":"7331","issued":{"date-parts":[["2011","1","27"]]},"page":"534-540","title":"Distinct physiological and behavioural functions for parental alleles of imprinted Grb10","type":"article-journal","volume":"469"},"uris":["http://www.mendeley.com/documents/?uuid=57275ac5-2f02-33d8-a663-629ddfe340dd"]}],"mendeley":{"formattedCitation":"(Garfield et al., 2011)","plainTextFormattedCitation":"(Garfield et al., 2011)","previouslyFormattedCitation":"(Garfield et al., 2011)"},"properties":{"noteIndex":0},"schema":"https://github.com/citation-style-language/schema/raw/master/csl-citation.json"}</w:instrText>
      </w:r>
      <w:r>
        <w:fldChar w:fldCharType="separate"/>
      </w:r>
      <w:r w:rsidRPr="00227466">
        <w:rPr>
          <w:noProof/>
        </w:rPr>
        <w:t>(Garfield et al., 2011)</w:t>
      </w:r>
      <w:r>
        <w:fldChar w:fldCharType="end"/>
      </w:r>
      <w:r>
        <w:t xml:space="preserve"> (20) </w:t>
      </w:r>
      <w:r>
        <w:fldChar w:fldCharType="begin" w:fldLock="1"/>
      </w:r>
      <w:r>
        <w:instrText>ADDIN CSL_CITATION {"citationItems":[{"id":"ITEM-1","itemData":{"DOI":"10.1371/JOURNAL.PBIO.1001799","ISSN":"1545-7885","PMID":"24586114","abstract":"A mouse genetic study reveals that a single gene acting in both mother and offspring has a central role in the uniquely mammalian phenomenon of nutrient provisioning through the placenta and the mammary gland.","author":[{"dropping-particle":"","family":"Cowley","given":"Michael","non-dropping-particle":"","parse-names":false,"suffix":""},{"dropping-particle":"","family":"Garfield","given":"Alastair S.","non-dropping-particle":"","parse-names":false,"suffix":""},{"dropping-particle":"","family":"Madon-Simon","given":"Marta","non-dropping-particle":"","parse-names":false,"suffix":""},{"dropping-particle":"","family":"Charalambous","given":"Marika","non-dropping-particle":"","parse-names":false,"suffix":""},{"dropping-particle":"","family":"Clarkson","given":"Richard W.","non-dropping-particle":"","parse-names":false,"suffix":""},{"dropping-particle":"","family":"Smalley","given":"Matthew J.","non-dropping-particle":"","parse-names":false,"suffix":""},{"dropping-particle":"","family":"Kendrick","given":"Howard","non-dropping-particle":"","parse-names":false,"suffix":""},{"dropping-particle":"","family":"Isles","given":"Anthony R.","non-dropping-particle":"","parse-names":false,"suffix":""},{"dropping-particle":"","family":"Parry","given":"Aled J.","non-dropping-particle":"","parse-names":false,"suffix":""},{"dropping-particle":"","family":"Carney","given":"Sara","non-dropping-particle":"","parse-names":false,"suffix":""},{"dropping-particle":"","family":"Oakey","given":"Rebecca J.","non-dropping-particle":"","parse-names":false,"suffix":""},{"dropping-particle":"","family":"Heisler","given":"Lora K.","non-dropping-particle":"","parse-names":false,"suffix":""},{"dropping-particle":"","family":"Moorwood","given":"Kim","non-dropping-particle":"","parse-names":false,"suffix":""},{"dropping-particle":"","family":"Wolf","given":"Jason B.","non-dropping-particle":"","parse-names":false,"suffix":""},{"dropping-particle":"","family":"Ward","given":"Andrew","non-dropping-particle":"","parse-names":false,"suffix":""}],"container-title":"PLOS Biology","id":"ITEM-1","issue":"2","issued":{"date-parts":[["2014"]]},"page":"e1001799","publisher":"Public Library of Science","title":"Developmental Programming Mediated by Complementary Roles of Imprinted Grb10 in Mother and Pup","type":"article-journal","volume":"12"},"uris":["http://www.mendeley.com/documents/?uuid=e71c6d60-8668-34bf-965c-78dac4e3170c"]}],"mendeley":{"formattedCitation":"(Cowley et al., 2014)","plainTextFormattedCitation":"(Cowley et al., 2014)","previouslyFormattedCitation":"(Cowley et al., 2014)"},"properties":{"noteIndex":0},"schema":"https://github.com/citation-style-language/schema/raw/master/csl-citation.json"}</w:instrText>
      </w:r>
      <w:r>
        <w:fldChar w:fldCharType="separate"/>
      </w:r>
      <w:r w:rsidRPr="00227466">
        <w:rPr>
          <w:noProof/>
        </w:rPr>
        <w:t>(Cowley et al., 2014)</w:t>
      </w:r>
      <w:r>
        <w:fldChar w:fldCharType="end"/>
      </w:r>
      <w:r>
        <w:t xml:space="preserve"> (21) </w:t>
      </w:r>
      <w:r>
        <w:fldChar w:fldCharType="begin" w:fldLock="1"/>
      </w:r>
      <w:r>
        <w:instrText>ADDIN CSL_CITATION {"citationItems":[{"id":"ITEM-1","itemData":{"DOI":"10.1016/J.MODGEP.2004.03.008","ISSN":"1567133X","PMID":"15465498","abstract":"Recent work has implicated imprinted gene functioning in neurodevelopment and behaviour and defining the expression patterns of these genes in brain tissue has become a key prerequisite to establishing function. In this work we report on the expression patterns of two novel imprinted loci, Nap1l5 and Peg13, in adult mouse brain using in situ hybridisation methods. Nap1l5 and Peg13 are located, respectively, within the introns of the non-imprinted genes Herc3 and the Tularik1 (T1)/KIAA1882 homologue in two separate microimprinted domains on mouse chromosomes 6 and 15. These 'host' genes are highly expressed in brain and consequently we were interested in assessing their expression patterns in parallel to the imprinted genes. The brain expression of all four genes appeared to be mainly neuronal. The detailed expression profiles of Nap1l5 and Peg13 were generally similar with widespread expression that was relatively high in the septal and hypothalamic regions, the hippocampus and the cerebral cortex. In contrast, there was some degree of dissociation between the imprinted genes and their non-imprinted hosts, in that, whilst there was again widespread expression of Herc3 and the T1/KIAA1882 homologue, these genes were also particularly highly expressed in Purkinje neurons and piriform cortex. We also examined expression of the novel imprinted genes in the adrenal glands. Nap1l5 expression was localised mainly to the adrenal medulla, whilst Peg13 expression was observed more generally throughout the adrenal medulla and the outer cortical layers. © 2004 Elsevier B.V. All rights reserved.","author":[{"dropping-particle":"","family":"Davies","given":"William","non-dropping-particle":"","parse-names":false,"suffix":""},{"dropping-particle":"","family":"Smith","given":"Rachel J.","non-dropping-particle":"","parse-names":false,"suffix":""},{"dropping-particle":"","family":"Kelsey","given":"Gavin","non-dropping-particle":"","parse-names":false,"suffix":""},{"dropping-particle":"","family":"Wilkinson","given":"Lawrence S.","non-dropping-particle":"","parse-names":false,"suffix":""}],"container-title":"Gene Expression Patterns","id":"ITEM-1","issue":"6","issued":{"date-parts":[["2004","10"]]},"page":"741-747","title":"Expression patterns of the novel imprinted genes Nap1l5 and Peg13 and their non-imprinted host genes in the adult mouse brain","type":"article-journal","volume":"4"},"uris":["http://www.mendeley.com/documents/?uuid=bb4403d7-523f-3b67-b5e5-2e1ba91b89f2"]}],"mendeley":{"formattedCitation":"(Davies et al., 2004)","plainTextFormattedCitation":"(Davies et al., 2004)","previouslyFormattedCitation":"(Davies et al., 2004)"},"properties":{"noteIndex":0},"schema":"https://github.com/citation-style-language/schema/raw/master/csl-citation.json"}</w:instrText>
      </w:r>
      <w:r>
        <w:fldChar w:fldCharType="separate"/>
      </w:r>
      <w:r w:rsidRPr="00227466">
        <w:rPr>
          <w:noProof/>
        </w:rPr>
        <w:t>(Davies et al., 2004)</w:t>
      </w:r>
      <w:r>
        <w:fldChar w:fldCharType="end"/>
      </w:r>
      <w:r>
        <w:t xml:space="preserve"> (22) </w:t>
      </w:r>
      <w:r>
        <w:fldChar w:fldCharType="begin" w:fldLock="1"/>
      </w:r>
      <w:r>
        <w:instrText>ADDIN CSL_CITATION {"citationItems":[{"id":"ITEM-1","itemData":{"DOI":"10.1073/PNAS.2022172118","ISSN":"10916490","PMID":"33658376","abstract":"Mammalian genomes include many maternally and paternally imprinted genes. Most of these are also expressed in the brain, and several have been implicated in regulating specific behavioral traits. Here, we have used a knockout approach to study the function of Peg13, a gene that codes for a fast-evolving lncRNA (long noncoding RNA) and is part of a complex of imprinted genes on chromosome 15 in mice and chromosome 8 in humans. Mice lacking the 3′ half of the transcript look morphologically wild-type but show distinct behavioral differences. They lose interest in the opposite sex, instead displaying a preference for wild-type animals of the same sex. Further, they show a higher level of anxiety, lowered activity and curiosity, and a deficiency in pup retrieval behavior. Brain RNA expression analysis reveals that genes involved in the serotonergic system, formation of glutamatergic synapses, olfactory processing, and estrogen signaling—as well as more than half of the other known imprinted genes—show significant expression changes in Peg13-deficient mice. Intriguingly, these pathways are differentially affected in the sexes, resulting in male and female brains of Peg13-deficient mice differing more from each other than those of wild-type mice. We conclude that Peg13 is part of a developmental pathway that regulates the neurobiology of social and sexual interactions.","author":[{"dropping-particle":"","family":"Keshavarz","given":"Maryam","non-dropping-particle":"","parse-names":false,"suffix":""},{"dropping-particle":"","family":"Tautz","given":"Diethard","non-dropping-particle":"","parse-names":false,"suffix":""}],"container-title":"Proceedings of the National Academy of Sciences of the United States of America","id":"ITEM-1","issue":"10","issued":{"date-parts":[["2021","3","9"]]},"publisher":"National Academy of Sciences","title":"The imprinted lncRNA Peg13 regulates sexual preference and the sex-specific brain transcriptome in mice","type":"article-journal","volume":"118"},"uris":["http://www.mendeley.com/documents/?uuid=61ec230f-dc0f-3c9a-aeed-aeb6fbb96673"]}],"mendeley":{"formattedCitation":"(Keshavarz and Tautz, 2021)","plainTextFormattedCitation":"(Keshavarz and Tautz, 2021)","previouslyFormattedCitation":"(Keshavarz and Tautz, 2021)"},"properties":{"noteIndex":0},"schema":"https://github.com/citation-style-language/schema/raw/master/csl-citation.json"}</w:instrText>
      </w:r>
      <w:r>
        <w:fldChar w:fldCharType="separate"/>
      </w:r>
      <w:r w:rsidRPr="0068515F">
        <w:rPr>
          <w:noProof/>
        </w:rPr>
        <w:t>(Keshavarz and Tautz, 2021)</w:t>
      </w:r>
      <w:r>
        <w:fldChar w:fldCharType="end"/>
      </w:r>
    </w:p>
    <w:bookmarkEnd w:id="0"/>
    <w:p w14:paraId="005C72DE" w14:textId="77777777" w:rsidR="00A20E4E" w:rsidRDefault="00A20E4E" w:rsidP="00A20E4E">
      <w:pPr>
        <w:rPr>
          <w:rFonts w:cs="Times New Roman"/>
          <w:iCs/>
          <w:color w:val="000000"/>
          <w:szCs w:val="24"/>
        </w:rPr>
      </w:pPr>
    </w:p>
    <w:p w14:paraId="4ED7DA0E" w14:textId="74A7EA9E" w:rsidR="00A20E4E" w:rsidRPr="00A20E4E" w:rsidRDefault="00A20E4E" w:rsidP="00A20E4E">
      <w:pPr>
        <w:widowControl w:val="0"/>
        <w:autoSpaceDE w:val="0"/>
        <w:autoSpaceDN w:val="0"/>
        <w:adjustRightInd w:val="0"/>
        <w:ind w:left="480" w:hanging="480"/>
        <w:rPr>
          <w:rFonts w:cs="Times New Roman"/>
          <w:noProof/>
          <w:szCs w:val="24"/>
        </w:rPr>
      </w:pPr>
      <w:r>
        <w:fldChar w:fldCharType="begin" w:fldLock="1"/>
      </w:r>
      <w:r>
        <w:instrText xml:space="preserve">ADDIN Mendeley Bibliography CSL_BIBLIOGRAPHY </w:instrText>
      </w:r>
      <w:r>
        <w:fldChar w:fldCharType="separate"/>
      </w:r>
      <w:r w:rsidRPr="00A20E4E">
        <w:rPr>
          <w:rFonts w:cs="Times New Roman"/>
          <w:noProof/>
          <w:szCs w:val="24"/>
        </w:rPr>
        <w:t xml:space="preserve">Champagne, F. A., Curley, J. P., Swaney, W. T., Hasen, N. S., and Keverne, E. B. (2009). Paternal Influence on Female Behavior: The Role of Peg3 in Exploration, Olfaction, and Neuroendocrine Regulation of Maternal Behavior of Female Mice. </w:t>
      </w:r>
      <w:r w:rsidRPr="00A20E4E">
        <w:rPr>
          <w:rFonts w:cs="Times New Roman"/>
          <w:i/>
          <w:iCs/>
          <w:noProof/>
          <w:szCs w:val="24"/>
        </w:rPr>
        <w:t>Behav. Neurosci.</w:t>
      </w:r>
      <w:r w:rsidRPr="00A20E4E">
        <w:rPr>
          <w:rFonts w:cs="Times New Roman"/>
          <w:noProof/>
          <w:szCs w:val="24"/>
        </w:rPr>
        <w:t xml:space="preserve"> 123, 469–480. doi:10.1037/A0015060.</w:t>
      </w:r>
    </w:p>
    <w:p w14:paraId="49D52094" w14:textId="77777777" w:rsidR="00A20E4E" w:rsidRPr="00A20E4E" w:rsidRDefault="00A20E4E" w:rsidP="00A20E4E">
      <w:pPr>
        <w:widowControl w:val="0"/>
        <w:autoSpaceDE w:val="0"/>
        <w:autoSpaceDN w:val="0"/>
        <w:adjustRightInd w:val="0"/>
        <w:ind w:left="480" w:hanging="480"/>
        <w:rPr>
          <w:rFonts w:cs="Times New Roman"/>
          <w:noProof/>
          <w:szCs w:val="24"/>
        </w:rPr>
      </w:pPr>
      <w:r w:rsidRPr="00A20E4E">
        <w:rPr>
          <w:rFonts w:cs="Times New Roman"/>
          <w:noProof/>
          <w:szCs w:val="24"/>
        </w:rPr>
        <w:t xml:space="preserve">Chiavegatto, S., Sauce, B., Ambar, G., Cheverud, J. M., and Peripato, A. C. (2012). Hypothalamic expression of Peg3 gene is associated with maternal care differences between SM/J and LG/J mouse strains. </w:t>
      </w:r>
      <w:r w:rsidRPr="00A20E4E">
        <w:rPr>
          <w:rFonts w:cs="Times New Roman"/>
          <w:i/>
          <w:iCs/>
          <w:noProof/>
          <w:szCs w:val="24"/>
        </w:rPr>
        <w:t>Brain Behav.</w:t>
      </w:r>
      <w:r w:rsidRPr="00A20E4E">
        <w:rPr>
          <w:rFonts w:cs="Times New Roman"/>
          <w:noProof/>
          <w:szCs w:val="24"/>
        </w:rPr>
        <w:t xml:space="preserve"> 2, 365–376. doi:10.1002/BRB3.58.</w:t>
      </w:r>
    </w:p>
    <w:p w14:paraId="104FB146" w14:textId="77777777" w:rsidR="00A20E4E" w:rsidRPr="00A20E4E" w:rsidRDefault="00A20E4E" w:rsidP="00A20E4E">
      <w:pPr>
        <w:widowControl w:val="0"/>
        <w:autoSpaceDE w:val="0"/>
        <w:autoSpaceDN w:val="0"/>
        <w:adjustRightInd w:val="0"/>
        <w:ind w:left="480" w:hanging="480"/>
        <w:rPr>
          <w:rFonts w:cs="Times New Roman"/>
          <w:noProof/>
          <w:szCs w:val="24"/>
        </w:rPr>
      </w:pPr>
      <w:r w:rsidRPr="00A20E4E">
        <w:rPr>
          <w:rFonts w:cs="Times New Roman"/>
          <w:noProof/>
          <w:szCs w:val="24"/>
        </w:rPr>
        <w:t xml:space="preserve">Chou, M.-Y., Hu, M.-C., Chen, P.-Y., Hsu, C.-L., Lin, T.-Y., Tan, M.-J., et al. (2022). RTL1/PEG11 imprinted in human and mouse brain mediates anxiety-like and social behaviors and regulates neuronal excitability in the locus coeruleus. </w:t>
      </w:r>
      <w:r w:rsidRPr="00A20E4E">
        <w:rPr>
          <w:rFonts w:cs="Times New Roman"/>
          <w:i/>
          <w:iCs/>
          <w:noProof/>
          <w:szCs w:val="24"/>
        </w:rPr>
        <w:t>Hum. Mol. Genet.</w:t>
      </w:r>
      <w:r w:rsidRPr="00A20E4E">
        <w:rPr>
          <w:rFonts w:cs="Times New Roman"/>
          <w:noProof/>
          <w:szCs w:val="24"/>
        </w:rPr>
        <w:t xml:space="preserve"> doi:10.1093/HMG/DDAC110.</w:t>
      </w:r>
    </w:p>
    <w:p w14:paraId="5C50864C" w14:textId="77777777" w:rsidR="00A20E4E" w:rsidRPr="00A20E4E" w:rsidRDefault="00A20E4E" w:rsidP="00A20E4E">
      <w:pPr>
        <w:widowControl w:val="0"/>
        <w:autoSpaceDE w:val="0"/>
        <w:autoSpaceDN w:val="0"/>
        <w:adjustRightInd w:val="0"/>
        <w:ind w:left="480" w:hanging="480"/>
        <w:rPr>
          <w:rFonts w:cs="Times New Roman"/>
          <w:noProof/>
          <w:szCs w:val="24"/>
        </w:rPr>
      </w:pPr>
      <w:r w:rsidRPr="00A20E4E">
        <w:rPr>
          <w:rFonts w:cs="Times New Roman"/>
          <w:noProof/>
          <w:szCs w:val="24"/>
        </w:rPr>
        <w:t xml:space="preserve">Cowley, M., Garfield, A. S., Madon-Simon, M., Charalambous, M., Clarkson, R. W., Smalley, M. J., et al. (2014). Developmental Programming Mediated by Complementary Roles of Imprinted Grb10 in Mother and Pup. </w:t>
      </w:r>
      <w:r w:rsidRPr="00A20E4E">
        <w:rPr>
          <w:rFonts w:cs="Times New Roman"/>
          <w:i/>
          <w:iCs/>
          <w:noProof/>
          <w:szCs w:val="24"/>
        </w:rPr>
        <w:t>PLOS Biol.</w:t>
      </w:r>
      <w:r w:rsidRPr="00A20E4E">
        <w:rPr>
          <w:rFonts w:cs="Times New Roman"/>
          <w:noProof/>
          <w:szCs w:val="24"/>
        </w:rPr>
        <w:t xml:space="preserve"> 12, e1001799. doi:10.1371/JOURNAL.PBIO.1001799.</w:t>
      </w:r>
    </w:p>
    <w:p w14:paraId="183CF079" w14:textId="77777777" w:rsidR="00A20E4E" w:rsidRPr="00A20E4E" w:rsidRDefault="00A20E4E" w:rsidP="00A20E4E">
      <w:pPr>
        <w:widowControl w:val="0"/>
        <w:autoSpaceDE w:val="0"/>
        <w:autoSpaceDN w:val="0"/>
        <w:adjustRightInd w:val="0"/>
        <w:ind w:left="480" w:hanging="480"/>
        <w:rPr>
          <w:rFonts w:cs="Times New Roman"/>
          <w:noProof/>
          <w:szCs w:val="24"/>
        </w:rPr>
      </w:pPr>
      <w:r w:rsidRPr="00A20E4E">
        <w:rPr>
          <w:rFonts w:cs="Times New Roman"/>
          <w:noProof/>
          <w:szCs w:val="24"/>
        </w:rPr>
        <w:t xml:space="preserve">Creeth, H. D. J., McNamara, G. I., Isles, A. R., and John, R. M. (2019). Imprinted genes influencing the quality of maternal care. </w:t>
      </w:r>
      <w:r w:rsidRPr="00A20E4E">
        <w:rPr>
          <w:rFonts w:cs="Times New Roman"/>
          <w:i/>
          <w:iCs/>
          <w:noProof/>
          <w:szCs w:val="24"/>
        </w:rPr>
        <w:t>Front. Neuroendocrinol.</w:t>
      </w:r>
      <w:r w:rsidRPr="00A20E4E">
        <w:rPr>
          <w:rFonts w:cs="Times New Roman"/>
          <w:noProof/>
          <w:szCs w:val="24"/>
        </w:rPr>
        <w:t xml:space="preserve"> 53, 100732. doi:10.1016/J.YFRNE.2018.12.003.</w:t>
      </w:r>
    </w:p>
    <w:p w14:paraId="74E203C8" w14:textId="77777777" w:rsidR="00A20E4E" w:rsidRPr="00A20E4E" w:rsidRDefault="00A20E4E" w:rsidP="00A20E4E">
      <w:pPr>
        <w:widowControl w:val="0"/>
        <w:autoSpaceDE w:val="0"/>
        <w:autoSpaceDN w:val="0"/>
        <w:adjustRightInd w:val="0"/>
        <w:ind w:left="480" w:hanging="480"/>
        <w:rPr>
          <w:rFonts w:cs="Times New Roman"/>
          <w:noProof/>
          <w:szCs w:val="24"/>
        </w:rPr>
      </w:pPr>
      <w:r w:rsidRPr="00A20E4E">
        <w:rPr>
          <w:rFonts w:cs="Times New Roman"/>
          <w:noProof/>
          <w:szCs w:val="24"/>
        </w:rPr>
        <w:t xml:space="preserve">Davies, W., Smith, R. J., Kelsey, G., and Wilkinson, L. S. (2004). Expression patterns of the novel imprinted genes Nap1l5 and Peg13 and their non-imprinted host genes in the adult mouse brain. </w:t>
      </w:r>
      <w:r w:rsidRPr="00A20E4E">
        <w:rPr>
          <w:rFonts w:cs="Times New Roman"/>
          <w:i/>
          <w:iCs/>
          <w:noProof/>
          <w:szCs w:val="24"/>
        </w:rPr>
        <w:lastRenderedPageBreak/>
        <w:t>Gene Expr. Patterns</w:t>
      </w:r>
      <w:r w:rsidRPr="00A20E4E">
        <w:rPr>
          <w:rFonts w:cs="Times New Roman"/>
          <w:noProof/>
          <w:szCs w:val="24"/>
        </w:rPr>
        <w:t xml:space="preserve"> 4, 741–747. doi:10.1016/J.MODGEP.2004.03.008.</w:t>
      </w:r>
    </w:p>
    <w:p w14:paraId="1DB807D8" w14:textId="77777777" w:rsidR="00A20E4E" w:rsidRPr="00A20E4E" w:rsidRDefault="00A20E4E" w:rsidP="00A20E4E">
      <w:pPr>
        <w:widowControl w:val="0"/>
        <w:autoSpaceDE w:val="0"/>
        <w:autoSpaceDN w:val="0"/>
        <w:adjustRightInd w:val="0"/>
        <w:ind w:left="480" w:hanging="480"/>
        <w:rPr>
          <w:rFonts w:cs="Times New Roman"/>
          <w:noProof/>
          <w:szCs w:val="24"/>
        </w:rPr>
      </w:pPr>
      <w:r w:rsidRPr="00A20E4E">
        <w:rPr>
          <w:rFonts w:cs="Times New Roman"/>
          <w:noProof/>
          <w:szCs w:val="24"/>
        </w:rPr>
        <w:t xml:space="preserve">Frey, W. D., Sharma, K., Cain, T. L., Nishimori, K., Teruyama, R., and Kim, J. (2018). Oxytocin receptor is regulated by Peg3. </w:t>
      </w:r>
      <w:r w:rsidRPr="00A20E4E">
        <w:rPr>
          <w:rFonts w:cs="Times New Roman"/>
          <w:i/>
          <w:iCs/>
          <w:noProof/>
          <w:szCs w:val="24"/>
        </w:rPr>
        <w:t>PLoS One</w:t>
      </w:r>
      <w:r w:rsidRPr="00A20E4E">
        <w:rPr>
          <w:rFonts w:cs="Times New Roman"/>
          <w:noProof/>
          <w:szCs w:val="24"/>
        </w:rPr>
        <w:t xml:space="preserve"> 13, e0202476. doi:10.1371/journal.pone.0202476.</w:t>
      </w:r>
    </w:p>
    <w:p w14:paraId="3811AA6F" w14:textId="77777777" w:rsidR="00A20E4E" w:rsidRPr="00A20E4E" w:rsidRDefault="00A20E4E" w:rsidP="00A20E4E">
      <w:pPr>
        <w:widowControl w:val="0"/>
        <w:autoSpaceDE w:val="0"/>
        <w:autoSpaceDN w:val="0"/>
        <w:adjustRightInd w:val="0"/>
        <w:ind w:left="480" w:hanging="480"/>
        <w:rPr>
          <w:rFonts w:cs="Times New Roman"/>
          <w:noProof/>
          <w:szCs w:val="24"/>
        </w:rPr>
      </w:pPr>
      <w:r w:rsidRPr="00A20E4E">
        <w:rPr>
          <w:rFonts w:cs="Times New Roman"/>
          <w:noProof/>
          <w:szCs w:val="24"/>
        </w:rPr>
        <w:t xml:space="preserve">Garfield, A. S., Cowley, M., Smith, F. M., Moorwood, K., Stewart-Cox, J. E., Gilroy, K., et al. (2011). Distinct physiological and behavioural functions for parental alleles of imprinted Grb10. </w:t>
      </w:r>
      <w:r w:rsidRPr="00A20E4E">
        <w:rPr>
          <w:rFonts w:cs="Times New Roman"/>
          <w:i/>
          <w:iCs/>
          <w:noProof/>
          <w:szCs w:val="24"/>
        </w:rPr>
        <w:t>Nature</w:t>
      </w:r>
      <w:r w:rsidRPr="00A20E4E">
        <w:rPr>
          <w:rFonts w:cs="Times New Roman"/>
          <w:noProof/>
          <w:szCs w:val="24"/>
        </w:rPr>
        <w:t xml:space="preserve"> 469, 534–540. doi:10.1038/NATURE09651.</w:t>
      </w:r>
    </w:p>
    <w:p w14:paraId="18C42A4F" w14:textId="77777777" w:rsidR="00A20E4E" w:rsidRPr="00A20E4E" w:rsidRDefault="00A20E4E" w:rsidP="00A20E4E">
      <w:pPr>
        <w:widowControl w:val="0"/>
        <w:autoSpaceDE w:val="0"/>
        <w:autoSpaceDN w:val="0"/>
        <w:adjustRightInd w:val="0"/>
        <w:ind w:left="480" w:hanging="480"/>
        <w:rPr>
          <w:rFonts w:cs="Times New Roman"/>
          <w:noProof/>
          <w:szCs w:val="24"/>
        </w:rPr>
      </w:pPr>
      <w:r w:rsidRPr="00A20E4E">
        <w:rPr>
          <w:rFonts w:cs="Times New Roman"/>
          <w:noProof/>
          <w:szCs w:val="24"/>
        </w:rPr>
        <w:t xml:space="preserve">Geneviève, D., Sanlaville, D., Faivre, L., Kottler, M. L., Jambou, M., Gosset, P., et al. (2005). Paternal deletion of the GNAS imprinted locus (including Gnasxl) in two girls presenting with severe pre- and post-natal growth retardation and intractable feeding difficulties. </w:t>
      </w:r>
      <w:r w:rsidRPr="00A20E4E">
        <w:rPr>
          <w:rFonts w:cs="Times New Roman"/>
          <w:i/>
          <w:iCs/>
          <w:noProof/>
          <w:szCs w:val="24"/>
        </w:rPr>
        <w:t>Eur. J. Hum. Genet.</w:t>
      </w:r>
      <w:r w:rsidRPr="00A20E4E">
        <w:rPr>
          <w:rFonts w:cs="Times New Roman"/>
          <w:noProof/>
          <w:szCs w:val="24"/>
        </w:rPr>
        <w:t xml:space="preserve"> 13, 1033–1039. doi:10.1038/SJ.EJHG.5201448.</w:t>
      </w:r>
    </w:p>
    <w:p w14:paraId="3897E534" w14:textId="77777777" w:rsidR="00A20E4E" w:rsidRPr="00A20E4E" w:rsidRDefault="00A20E4E" w:rsidP="00A20E4E">
      <w:pPr>
        <w:widowControl w:val="0"/>
        <w:autoSpaceDE w:val="0"/>
        <w:autoSpaceDN w:val="0"/>
        <w:adjustRightInd w:val="0"/>
        <w:ind w:left="480" w:hanging="480"/>
        <w:rPr>
          <w:rFonts w:cs="Times New Roman"/>
          <w:noProof/>
          <w:szCs w:val="24"/>
        </w:rPr>
      </w:pPr>
      <w:r w:rsidRPr="00A20E4E">
        <w:rPr>
          <w:rFonts w:cs="Times New Roman"/>
          <w:noProof/>
          <w:szCs w:val="24"/>
        </w:rPr>
        <w:t xml:space="preserve">Glaser, J., Iranzo, J., Borensztein, M., Marinucci, M., Gualtieri, A., Jouhanneau, C., et al. (2022). The imprinted Zdbf2 gene finely tunes control of feeding and growth in neonates. </w:t>
      </w:r>
      <w:r w:rsidRPr="00A20E4E">
        <w:rPr>
          <w:rFonts w:cs="Times New Roman"/>
          <w:i/>
          <w:iCs/>
          <w:noProof/>
          <w:szCs w:val="24"/>
        </w:rPr>
        <w:t>Elife</w:t>
      </w:r>
      <w:r w:rsidRPr="00A20E4E">
        <w:rPr>
          <w:rFonts w:cs="Times New Roman"/>
          <w:noProof/>
          <w:szCs w:val="24"/>
        </w:rPr>
        <w:t xml:space="preserve"> 11. doi:10.7554/ELIFE.65641.</w:t>
      </w:r>
    </w:p>
    <w:p w14:paraId="3640C0D3" w14:textId="77777777" w:rsidR="00A20E4E" w:rsidRPr="00A20E4E" w:rsidRDefault="00A20E4E" w:rsidP="00A20E4E">
      <w:pPr>
        <w:widowControl w:val="0"/>
        <w:autoSpaceDE w:val="0"/>
        <w:autoSpaceDN w:val="0"/>
        <w:adjustRightInd w:val="0"/>
        <w:ind w:left="480" w:hanging="480"/>
        <w:rPr>
          <w:rFonts w:cs="Times New Roman"/>
          <w:noProof/>
          <w:szCs w:val="24"/>
        </w:rPr>
      </w:pPr>
      <w:r w:rsidRPr="00A20E4E">
        <w:rPr>
          <w:rFonts w:cs="Times New Roman"/>
          <w:noProof/>
          <w:szCs w:val="24"/>
        </w:rPr>
        <w:t xml:space="preserve">Greenberg, M. V. C., Glaser, J., Borsos, M., Marjou, F. El, Walter, M., Teissandier, A., et al. (2016). Transient transcription in the early embryo sets an epigenetic state that programs postnatal growth. </w:t>
      </w:r>
      <w:r w:rsidRPr="00A20E4E">
        <w:rPr>
          <w:rFonts w:cs="Times New Roman"/>
          <w:i/>
          <w:iCs/>
          <w:noProof/>
          <w:szCs w:val="24"/>
        </w:rPr>
        <w:t>Nat. Genet. 2016 491</w:t>
      </w:r>
      <w:r w:rsidRPr="00A20E4E">
        <w:rPr>
          <w:rFonts w:cs="Times New Roman"/>
          <w:noProof/>
          <w:szCs w:val="24"/>
        </w:rPr>
        <w:t xml:space="preserve"> 49, 110–118. doi:10.1038/ng.3718.</w:t>
      </w:r>
    </w:p>
    <w:p w14:paraId="6D323CAF" w14:textId="77777777" w:rsidR="00A20E4E" w:rsidRPr="00A20E4E" w:rsidRDefault="00A20E4E" w:rsidP="00A20E4E">
      <w:pPr>
        <w:widowControl w:val="0"/>
        <w:autoSpaceDE w:val="0"/>
        <w:autoSpaceDN w:val="0"/>
        <w:adjustRightInd w:val="0"/>
        <w:ind w:left="480" w:hanging="480"/>
        <w:rPr>
          <w:rFonts w:cs="Times New Roman"/>
          <w:noProof/>
          <w:szCs w:val="24"/>
        </w:rPr>
      </w:pPr>
      <w:r w:rsidRPr="00A20E4E">
        <w:rPr>
          <w:rFonts w:cs="Times New Roman"/>
          <w:noProof/>
          <w:szCs w:val="24"/>
        </w:rPr>
        <w:t xml:space="preserve">Harris, T., Bugescu, R., Kelly, J., Makela, A., Sotzen, M., Sisk, C., et al. (2020). Dlk1 expressed in mouse orexin neurons modulates anxio-depressive behavior but not energy balance. </w:t>
      </w:r>
      <w:r w:rsidRPr="00A20E4E">
        <w:rPr>
          <w:rFonts w:cs="Times New Roman"/>
          <w:i/>
          <w:iCs/>
          <w:noProof/>
          <w:szCs w:val="24"/>
        </w:rPr>
        <w:t>Brain Sci.</w:t>
      </w:r>
      <w:r w:rsidRPr="00A20E4E">
        <w:rPr>
          <w:rFonts w:cs="Times New Roman"/>
          <w:noProof/>
          <w:szCs w:val="24"/>
        </w:rPr>
        <w:t xml:space="preserve"> 10, 1–18. doi:10.3390/BRAINSCI10120975.</w:t>
      </w:r>
    </w:p>
    <w:p w14:paraId="3B4F0434" w14:textId="77777777" w:rsidR="00A20E4E" w:rsidRPr="00A20E4E" w:rsidRDefault="00A20E4E" w:rsidP="00A20E4E">
      <w:pPr>
        <w:widowControl w:val="0"/>
        <w:autoSpaceDE w:val="0"/>
        <w:autoSpaceDN w:val="0"/>
        <w:adjustRightInd w:val="0"/>
        <w:ind w:left="480" w:hanging="480"/>
        <w:rPr>
          <w:rFonts w:cs="Times New Roman"/>
          <w:noProof/>
          <w:szCs w:val="24"/>
        </w:rPr>
      </w:pPr>
      <w:r w:rsidRPr="00A20E4E">
        <w:rPr>
          <w:rFonts w:cs="Times New Roman"/>
          <w:noProof/>
          <w:szCs w:val="24"/>
        </w:rPr>
        <w:t>Hoseth, E. Z., Krull, F., Dieset, I., Mørch, R. H., Hope, S., Gardsjord, E. S., et al. Attenuated Notch signaling in schizophrenia and bipolar disorder. doi:10.1038/s41598-018-23703-w.</w:t>
      </w:r>
    </w:p>
    <w:p w14:paraId="616117D4" w14:textId="77777777" w:rsidR="00A20E4E" w:rsidRPr="00A20E4E" w:rsidRDefault="00A20E4E" w:rsidP="00A20E4E">
      <w:pPr>
        <w:widowControl w:val="0"/>
        <w:autoSpaceDE w:val="0"/>
        <w:autoSpaceDN w:val="0"/>
        <w:adjustRightInd w:val="0"/>
        <w:ind w:left="480" w:hanging="480"/>
        <w:rPr>
          <w:rFonts w:cs="Times New Roman"/>
          <w:noProof/>
          <w:szCs w:val="24"/>
        </w:rPr>
      </w:pPr>
      <w:r w:rsidRPr="00A20E4E">
        <w:rPr>
          <w:rFonts w:cs="Times New Roman"/>
          <w:noProof/>
          <w:szCs w:val="24"/>
        </w:rPr>
        <w:t xml:space="preserve">Keshavarz, M., and Tautz, D. (2021). The imprinted lncRNA Peg13 regulates sexual preference and the sex-specific brain transcriptome in mice. </w:t>
      </w:r>
      <w:r w:rsidRPr="00A20E4E">
        <w:rPr>
          <w:rFonts w:cs="Times New Roman"/>
          <w:i/>
          <w:iCs/>
          <w:noProof/>
          <w:szCs w:val="24"/>
        </w:rPr>
        <w:t>Proc. Natl. Acad. Sci. U. S. A.</w:t>
      </w:r>
      <w:r w:rsidRPr="00A20E4E">
        <w:rPr>
          <w:rFonts w:cs="Times New Roman"/>
          <w:noProof/>
          <w:szCs w:val="24"/>
        </w:rPr>
        <w:t xml:space="preserve"> 118. doi:10.1073/PNAS.2022172118.</w:t>
      </w:r>
    </w:p>
    <w:p w14:paraId="64DC1128" w14:textId="77777777" w:rsidR="00A20E4E" w:rsidRPr="00A20E4E" w:rsidRDefault="00A20E4E" w:rsidP="00A20E4E">
      <w:pPr>
        <w:widowControl w:val="0"/>
        <w:autoSpaceDE w:val="0"/>
        <w:autoSpaceDN w:val="0"/>
        <w:adjustRightInd w:val="0"/>
        <w:ind w:left="480" w:hanging="480"/>
        <w:rPr>
          <w:rFonts w:cs="Times New Roman"/>
          <w:noProof/>
          <w:szCs w:val="24"/>
        </w:rPr>
      </w:pPr>
      <w:r w:rsidRPr="00A20E4E">
        <w:rPr>
          <w:rFonts w:cs="Times New Roman"/>
          <w:noProof/>
          <w:szCs w:val="24"/>
        </w:rPr>
        <w:t xml:space="preserve">McNamara, G. I., Creeth, H. D. J., Harrison, D. J., Tansey, K. E., Andrews, R. M., Isles, A. R., et al. (2018). Loss of offspring Peg3 reduces neonatal ultrasonic vocalizations and increases maternal anxiety in wild-type mothers. </w:t>
      </w:r>
      <w:r w:rsidRPr="00A20E4E">
        <w:rPr>
          <w:rFonts w:cs="Times New Roman"/>
          <w:i/>
          <w:iCs/>
          <w:noProof/>
          <w:szCs w:val="24"/>
        </w:rPr>
        <w:t>Hum. Mol. Genet.</w:t>
      </w:r>
      <w:r w:rsidRPr="00A20E4E">
        <w:rPr>
          <w:rFonts w:cs="Times New Roman"/>
          <w:noProof/>
          <w:szCs w:val="24"/>
        </w:rPr>
        <w:t xml:space="preserve"> 27, 440–450. doi:10.1093/HMG/DDX412.</w:t>
      </w:r>
    </w:p>
    <w:p w14:paraId="698B1002" w14:textId="77777777" w:rsidR="00A20E4E" w:rsidRPr="00A20E4E" w:rsidRDefault="00A20E4E" w:rsidP="00A20E4E">
      <w:pPr>
        <w:widowControl w:val="0"/>
        <w:autoSpaceDE w:val="0"/>
        <w:autoSpaceDN w:val="0"/>
        <w:adjustRightInd w:val="0"/>
        <w:ind w:left="480" w:hanging="480"/>
        <w:rPr>
          <w:rFonts w:cs="Times New Roman"/>
          <w:noProof/>
          <w:szCs w:val="24"/>
        </w:rPr>
      </w:pPr>
      <w:r w:rsidRPr="00A20E4E">
        <w:rPr>
          <w:rFonts w:cs="Times New Roman"/>
          <w:noProof/>
          <w:szCs w:val="24"/>
        </w:rPr>
        <w:t xml:space="preserve">Millership, S. J., Tunster, S. J., Van de Pette, M., Choudhury, A. I., Irvine, E. E., Christian, M., et al. (2018). Neuronatin deletion causes postnatal growth restriction and adult obesity in 129S2/Sv mice. </w:t>
      </w:r>
      <w:r w:rsidRPr="00A20E4E">
        <w:rPr>
          <w:rFonts w:cs="Times New Roman"/>
          <w:i/>
          <w:iCs/>
          <w:noProof/>
          <w:szCs w:val="24"/>
        </w:rPr>
        <w:t>Mol. Metab.</w:t>
      </w:r>
      <w:r w:rsidRPr="00A20E4E">
        <w:rPr>
          <w:rFonts w:cs="Times New Roman"/>
          <w:noProof/>
          <w:szCs w:val="24"/>
        </w:rPr>
        <w:t xml:space="preserve"> 18, 97–106. doi:10.1016/J.MOLMET.2018.09.001.</w:t>
      </w:r>
    </w:p>
    <w:p w14:paraId="16F20CD2" w14:textId="77777777" w:rsidR="00A20E4E" w:rsidRPr="00A20E4E" w:rsidRDefault="00A20E4E" w:rsidP="00A20E4E">
      <w:pPr>
        <w:widowControl w:val="0"/>
        <w:autoSpaceDE w:val="0"/>
        <w:autoSpaceDN w:val="0"/>
        <w:adjustRightInd w:val="0"/>
        <w:ind w:left="480" w:hanging="480"/>
        <w:rPr>
          <w:rFonts w:cs="Times New Roman"/>
          <w:noProof/>
          <w:szCs w:val="24"/>
        </w:rPr>
      </w:pPr>
      <w:r w:rsidRPr="00A20E4E">
        <w:rPr>
          <w:rFonts w:cs="Times New Roman"/>
          <w:noProof/>
          <w:szCs w:val="24"/>
        </w:rPr>
        <w:t xml:space="preserve">Plagge, A., Gordon, E., Dean, W., Boiani, R., Cinti, S., Peters, J., et al. (2004). The imprinted signaling protein XLαs is required for postnatal adaptation to feeding. </w:t>
      </w:r>
      <w:r w:rsidRPr="00A20E4E">
        <w:rPr>
          <w:rFonts w:cs="Times New Roman"/>
          <w:i/>
          <w:iCs/>
          <w:noProof/>
          <w:szCs w:val="24"/>
        </w:rPr>
        <w:t>Nat. Genet.</w:t>
      </w:r>
      <w:r w:rsidRPr="00A20E4E">
        <w:rPr>
          <w:rFonts w:cs="Times New Roman"/>
          <w:noProof/>
          <w:szCs w:val="24"/>
        </w:rPr>
        <w:t xml:space="preserve"> 36, 818–826. doi:10.1038/NG1397.</w:t>
      </w:r>
    </w:p>
    <w:p w14:paraId="5EE2A3F0" w14:textId="77777777" w:rsidR="00A20E4E" w:rsidRPr="00A20E4E" w:rsidRDefault="00A20E4E" w:rsidP="00A20E4E">
      <w:pPr>
        <w:widowControl w:val="0"/>
        <w:autoSpaceDE w:val="0"/>
        <w:autoSpaceDN w:val="0"/>
        <w:adjustRightInd w:val="0"/>
        <w:ind w:left="480" w:hanging="480"/>
        <w:rPr>
          <w:rFonts w:cs="Times New Roman"/>
          <w:noProof/>
          <w:szCs w:val="24"/>
        </w:rPr>
      </w:pPr>
      <w:r w:rsidRPr="00A20E4E">
        <w:rPr>
          <w:rFonts w:cs="Times New Roman"/>
          <w:noProof/>
          <w:szCs w:val="24"/>
        </w:rPr>
        <w:t xml:space="preserve">Stelzer, Y., Sagi, I., Yanuka, O., Eiges, R., and Benvenisty, N. (2014). The noncoding RNA IPW regulates the imprinted DLK1-DIO3 locus in an induced pluripotent stem cell model of Prader-Willi syndrome. </w:t>
      </w:r>
      <w:r w:rsidRPr="00A20E4E">
        <w:rPr>
          <w:rFonts w:cs="Times New Roman"/>
          <w:i/>
          <w:iCs/>
          <w:noProof/>
          <w:szCs w:val="24"/>
        </w:rPr>
        <w:t>Nat. Genet.</w:t>
      </w:r>
      <w:r w:rsidRPr="00A20E4E">
        <w:rPr>
          <w:rFonts w:cs="Times New Roman"/>
          <w:noProof/>
          <w:szCs w:val="24"/>
        </w:rPr>
        <w:t xml:space="preserve"> 46, 551–557. doi:10.1038/NG.2968.</w:t>
      </w:r>
    </w:p>
    <w:p w14:paraId="37B80B40" w14:textId="77777777" w:rsidR="00A20E4E" w:rsidRPr="00A20E4E" w:rsidRDefault="00A20E4E" w:rsidP="00A20E4E">
      <w:pPr>
        <w:widowControl w:val="0"/>
        <w:autoSpaceDE w:val="0"/>
        <w:autoSpaceDN w:val="0"/>
        <w:adjustRightInd w:val="0"/>
        <w:ind w:left="480" w:hanging="480"/>
        <w:rPr>
          <w:rFonts w:cs="Times New Roman"/>
          <w:noProof/>
          <w:szCs w:val="24"/>
        </w:rPr>
      </w:pPr>
      <w:r w:rsidRPr="00A20E4E">
        <w:rPr>
          <w:rFonts w:cs="Times New Roman"/>
          <w:noProof/>
          <w:szCs w:val="24"/>
        </w:rPr>
        <w:t xml:space="preserve">Stohn, J. P., Martinez, M. E., Zafer, M., López-Espíndola, D., Keyes, L. M., and Hernandez, A. </w:t>
      </w:r>
      <w:r w:rsidRPr="00A20E4E">
        <w:rPr>
          <w:rFonts w:cs="Times New Roman"/>
          <w:noProof/>
          <w:szCs w:val="24"/>
        </w:rPr>
        <w:lastRenderedPageBreak/>
        <w:t xml:space="preserve">(2018). Increased aggression and lack of maternal behavior in Dio3-deficient mice are associated with abnormalities in oxytocin and vasopressin systems. </w:t>
      </w:r>
      <w:r w:rsidRPr="00A20E4E">
        <w:rPr>
          <w:rFonts w:cs="Times New Roman"/>
          <w:i/>
          <w:iCs/>
          <w:noProof/>
          <w:szCs w:val="24"/>
        </w:rPr>
        <w:t>Genes, Brain Behav.</w:t>
      </w:r>
      <w:r w:rsidRPr="00A20E4E">
        <w:rPr>
          <w:rFonts w:cs="Times New Roman"/>
          <w:noProof/>
          <w:szCs w:val="24"/>
        </w:rPr>
        <w:t xml:space="preserve"> 17, 23–35. doi:10.1111/GBB.12400.</w:t>
      </w:r>
    </w:p>
    <w:p w14:paraId="2A9460A8" w14:textId="77777777" w:rsidR="00A20E4E" w:rsidRPr="00A20E4E" w:rsidRDefault="00A20E4E" w:rsidP="00A20E4E">
      <w:pPr>
        <w:widowControl w:val="0"/>
        <w:autoSpaceDE w:val="0"/>
        <w:autoSpaceDN w:val="0"/>
        <w:adjustRightInd w:val="0"/>
        <w:ind w:left="480" w:hanging="480"/>
        <w:rPr>
          <w:rFonts w:cs="Times New Roman"/>
          <w:noProof/>
          <w:szCs w:val="24"/>
        </w:rPr>
      </w:pPr>
      <w:r w:rsidRPr="00A20E4E">
        <w:rPr>
          <w:rFonts w:cs="Times New Roman"/>
          <w:noProof/>
          <w:szCs w:val="24"/>
        </w:rPr>
        <w:t xml:space="preserve">Surmacz, B., Noisa, P., Risner-Janiczek, J. R., Hui, K., Ungless, M., Cui, W., et al. (2012). DLK1 Promotes Neurogenesis of Human and Mouse Pluripotent Stem Cell-Derived Neural Progenitors Via Modulating Notch and BMP Signalling. </w:t>
      </w:r>
      <w:r w:rsidRPr="00A20E4E">
        <w:rPr>
          <w:rFonts w:cs="Times New Roman"/>
          <w:i/>
          <w:iCs/>
          <w:noProof/>
          <w:szCs w:val="24"/>
        </w:rPr>
        <w:t>Stem Cell Rev. Reports</w:t>
      </w:r>
      <w:r w:rsidRPr="00A20E4E">
        <w:rPr>
          <w:rFonts w:cs="Times New Roman"/>
          <w:noProof/>
          <w:szCs w:val="24"/>
        </w:rPr>
        <w:t xml:space="preserve"> 8, 459–471. doi:10.1007/s12015-011-9298-7.</w:t>
      </w:r>
    </w:p>
    <w:p w14:paraId="194CCEAC" w14:textId="77777777" w:rsidR="00A20E4E" w:rsidRPr="00A20E4E" w:rsidRDefault="00A20E4E" w:rsidP="00A20E4E">
      <w:pPr>
        <w:widowControl w:val="0"/>
        <w:autoSpaceDE w:val="0"/>
        <w:autoSpaceDN w:val="0"/>
        <w:adjustRightInd w:val="0"/>
        <w:ind w:left="480" w:hanging="480"/>
        <w:rPr>
          <w:rFonts w:cs="Times New Roman"/>
          <w:noProof/>
          <w:szCs w:val="24"/>
        </w:rPr>
      </w:pPr>
      <w:r w:rsidRPr="00A20E4E">
        <w:rPr>
          <w:rFonts w:cs="Times New Roman"/>
          <w:noProof/>
          <w:szCs w:val="24"/>
        </w:rPr>
        <w:t xml:space="preserve">Traustadóttir, G. Á., Lagoni, L. V., Ankerstjerne, L. B. S., Bisgaard, H. C., Jensen, C. H., and Andersen, D. C. (2019). The imprinted gene Delta like non-canonical Notch ligand 1 (Dlk1)is conserved in mammals, and serves a growth modulatory role during tissue development and regeneration through Notch dependent and independent mechanisms. </w:t>
      </w:r>
      <w:r w:rsidRPr="00A20E4E">
        <w:rPr>
          <w:rFonts w:cs="Times New Roman"/>
          <w:i/>
          <w:iCs/>
          <w:noProof/>
          <w:szCs w:val="24"/>
        </w:rPr>
        <w:t>Cytokine Growth Factor Rev.</w:t>
      </w:r>
      <w:r w:rsidRPr="00A20E4E">
        <w:rPr>
          <w:rFonts w:cs="Times New Roman"/>
          <w:noProof/>
          <w:szCs w:val="24"/>
        </w:rPr>
        <w:t xml:space="preserve"> 46, 17–27. doi:10.1016/j.cytogfr.2019.03.006.</w:t>
      </w:r>
    </w:p>
    <w:p w14:paraId="32A15475" w14:textId="77777777" w:rsidR="00A20E4E" w:rsidRPr="00A20E4E" w:rsidRDefault="00A20E4E" w:rsidP="00A20E4E">
      <w:pPr>
        <w:widowControl w:val="0"/>
        <w:autoSpaceDE w:val="0"/>
        <w:autoSpaceDN w:val="0"/>
        <w:adjustRightInd w:val="0"/>
        <w:ind w:left="480" w:hanging="480"/>
        <w:rPr>
          <w:rFonts w:cs="Times New Roman"/>
          <w:noProof/>
        </w:rPr>
      </w:pPr>
      <w:r w:rsidRPr="00A20E4E">
        <w:rPr>
          <w:rFonts w:cs="Times New Roman"/>
          <w:noProof/>
          <w:szCs w:val="24"/>
        </w:rPr>
        <w:t xml:space="preserve">Vrang, N., Meyre, D., Froguel, P., Jelsing, J., Tang-Christensen, M., Vatin, V., et al. (2010). The imprinted gene neuronatin is regulated by metabolic status and associated with obesity. </w:t>
      </w:r>
      <w:r w:rsidRPr="00A20E4E">
        <w:rPr>
          <w:rFonts w:cs="Times New Roman"/>
          <w:i/>
          <w:iCs/>
          <w:noProof/>
          <w:szCs w:val="24"/>
        </w:rPr>
        <w:t>Obesity</w:t>
      </w:r>
      <w:r w:rsidRPr="00A20E4E">
        <w:rPr>
          <w:rFonts w:cs="Times New Roman"/>
          <w:noProof/>
          <w:szCs w:val="24"/>
        </w:rPr>
        <w:t xml:space="preserve"> 18, 1289–1296. doi:10.1038/OBY.2009.361.</w:t>
      </w:r>
    </w:p>
    <w:p w14:paraId="7B65BC41" w14:textId="0F70C7A6" w:rsidR="00DE23E8" w:rsidRPr="00A20E4E" w:rsidRDefault="00A20E4E" w:rsidP="00A20E4E">
      <w:r>
        <w:fldChar w:fldCharType="end"/>
      </w:r>
    </w:p>
    <w:sectPr w:rsidR="00DE23E8" w:rsidRPr="00A20E4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21075528">
    <w:abstractNumId w:val="0"/>
  </w:num>
  <w:num w:numId="2" w16cid:durableId="29258738">
    <w:abstractNumId w:val="4"/>
  </w:num>
  <w:num w:numId="3" w16cid:durableId="1412389627">
    <w:abstractNumId w:val="1"/>
  </w:num>
  <w:num w:numId="4" w16cid:durableId="773750448">
    <w:abstractNumId w:val="5"/>
  </w:num>
  <w:num w:numId="5" w16cid:durableId="3061626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77101554">
    <w:abstractNumId w:val="3"/>
  </w:num>
  <w:num w:numId="7" w16cid:durableId="1996297838">
    <w:abstractNumId w:val="6"/>
  </w:num>
  <w:num w:numId="8" w16cid:durableId="4134352">
    <w:abstractNumId w:val="6"/>
  </w:num>
  <w:num w:numId="9" w16cid:durableId="911504882">
    <w:abstractNumId w:val="6"/>
  </w:num>
  <w:num w:numId="10" w16cid:durableId="920673076">
    <w:abstractNumId w:val="6"/>
  </w:num>
  <w:num w:numId="11" w16cid:durableId="159198768">
    <w:abstractNumId w:val="6"/>
  </w:num>
  <w:num w:numId="12" w16cid:durableId="369308150">
    <w:abstractNumId w:val="6"/>
  </w:num>
  <w:num w:numId="13" w16cid:durableId="355468741">
    <w:abstractNumId w:val="3"/>
  </w:num>
  <w:num w:numId="14" w16cid:durableId="1262444958">
    <w:abstractNumId w:val="2"/>
  </w:num>
  <w:num w:numId="15" w16cid:durableId="702050095">
    <w:abstractNumId w:val="2"/>
  </w:num>
  <w:num w:numId="16" w16cid:durableId="1954439437">
    <w:abstractNumId w:val="2"/>
  </w:num>
  <w:num w:numId="17" w16cid:durableId="237445252">
    <w:abstractNumId w:val="2"/>
  </w:num>
  <w:num w:numId="18" w16cid:durableId="886382232">
    <w:abstractNumId w:val="2"/>
  </w:num>
  <w:num w:numId="19" w16cid:durableId="6887936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54FCE"/>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0E59"/>
    <w:rsid w:val="00790BB3"/>
    <w:rsid w:val="007C206C"/>
    <w:rsid w:val="00817DD6"/>
    <w:rsid w:val="0083759F"/>
    <w:rsid w:val="00885156"/>
    <w:rsid w:val="008C42D3"/>
    <w:rsid w:val="009151AA"/>
    <w:rsid w:val="0093429D"/>
    <w:rsid w:val="00943573"/>
    <w:rsid w:val="00964134"/>
    <w:rsid w:val="00970F7D"/>
    <w:rsid w:val="00994A3D"/>
    <w:rsid w:val="009C2B12"/>
    <w:rsid w:val="00A174D9"/>
    <w:rsid w:val="00A20E4E"/>
    <w:rsid w:val="00AA4D24"/>
    <w:rsid w:val="00AB6715"/>
    <w:rsid w:val="00B1671E"/>
    <w:rsid w:val="00B25EB8"/>
    <w:rsid w:val="00B37F4D"/>
    <w:rsid w:val="00C52A7B"/>
    <w:rsid w:val="00C56BAF"/>
    <w:rsid w:val="00C679AA"/>
    <w:rsid w:val="00C75972"/>
    <w:rsid w:val="00CD066B"/>
    <w:rsid w:val="00CE4FEE"/>
    <w:rsid w:val="00D060CF"/>
    <w:rsid w:val="00D948C8"/>
    <w:rsid w:val="00DB59C3"/>
    <w:rsid w:val="00DC259A"/>
    <w:rsid w:val="00DE23E8"/>
    <w:rsid w:val="00E52377"/>
    <w:rsid w:val="00E537AD"/>
    <w:rsid w:val="00E64E17"/>
    <w:rsid w:val="00E866C9"/>
    <w:rsid w:val="00EA3D3C"/>
    <w:rsid w:val="00EC090A"/>
    <w:rsid w:val="00ED20B5"/>
    <w:rsid w:val="00F203C2"/>
    <w:rsid w:val="00F46900"/>
    <w:rsid w:val="00F61D89"/>
    <w:rsid w:val="00FF4D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xmsonormal">
    <w:name w:val="x_msonormal"/>
    <w:basedOn w:val="Normal"/>
    <w:rsid w:val="00354FCE"/>
    <w:pPr>
      <w:spacing w:before="100" w:beforeAutospacing="1" w:after="100" w:afterAutospacing="1"/>
    </w:pPr>
    <w:rPr>
      <w:rFonts w:cs="Times New Roman"/>
      <w:szCs w:val="24"/>
    </w:rPr>
  </w:style>
  <w:style w:type="table" w:styleId="PlainTable3">
    <w:name w:val="Plain Table 3"/>
    <w:basedOn w:val="TableNormal"/>
    <w:uiPriority w:val="43"/>
    <w:rsid w:val="00354FC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A20E4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6</TotalTime>
  <Pages>4</Pages>
  <Words>11628</Words>
  <Characters>66282</Characters>
  <Application>Microsoft Office Word</Application>
  <DocSecurity>0</DocSecurity>
  <Lines>552</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iro Salminen</cp:lastModifiedBy>
  <cp:revision>4</cp:revision>
  <cp:lastPrinted>2013-10-03T12:51:00Z</cp:lastPrinted>
  <dcterms:created xsi:type="dcterms:W3CDTF">2018-11-23T08:58:00Z</dcterms:created>
  <dcterms:modified xsi:type="dcterms:W3CDTF">2022-09-11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in-genetics</vt:lpwstr>
  </property>
  <property fmtid="{D5CDD505-2E9C-101B-9397-08002B2CF9AE}" pid="4" name="Mendeley Unique User Id_1">
    <vt:lpwstr>e6495f50-c174-3af5-86df-4b1a5daef69d</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rontiers-in-genetics</vt:lpwstr>
  </property>
  <property fmtid="{D5CDD505-2E9C-101B-9397-08002B2CF9AE}" pid="16" name="Mendeley Recent Style Name 5_1">
    <vt:lpwstr>Frontiers in Genetic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